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7B545" w14:textId="77777777" w:rsidR="00AA4824" w:rsidRPr="00AA4824" w:rsidRDefault="00AA4824" w:rsidP="000775A7">
      <w:pPr>
        <w:rPr>
          <w:rFonts w:ascii="Times New Roman" w:hAnsi="Times New Roman" w:cs="Times New Roman"/>
          <w:b/>
          <w:sz w:val="28"/>
          <w:szCs w:val="28"/>
        </w:rPr>
      </w:pPr>
      <w:r w:rsidRPr="00AA4824">
        <w:rPr>
          <w:rFonts w:ascii="Times New Roman" w:hAnsi="Times New Roman" w:cs="Times New Roman"/>
          <w:b/>
          <w:sz w:val="28"/>
          <w:szCs w:val="28"/>
        </w:rPr>
        <w:t>Electronic Medical Record-Based Deep Data Cleaning and</w:t>
      </w:r>
    </w:p>
    <w:p w14:paraId="6D11DF3F" w14:textId="77777777" w:rsidR="00AA4824" w:rsidRPr="00AA4824" w:rsidRDefault="00AA4824" w:rsidP="000775A7">
      <w:pPr>
        <w:rPr>
          <w:rFonts w:ascii="Times New Roman" w:hAnsi="Times New Roman" w:cs="Times New Roman"/>
          <w:b/>
          <w:sz w:val="28"/>
          <w:szCs w:val="28"/>
        </w:rPr>
      </w:pPr>
      <w:r w:rsidRPr="00AA4824">
        <w:rPr>
          <w:rFonts w:ascii="Times New Roman" w:hAnsi="Times New Roman" w:cs="Times New Roman"/>
          <w:b/>
          <w:sz w:val="28"/>
          <w:szCs w:val="28"/>
        </w:rPr>
        <w:t>Phenotyping Improve the Diagnostic Validity and Mortality</w:t>
      </w:r>
    </w:p>
    <w:p w14:paraId="61AE6327" w14:textId="77777777" w:rsidR="00AA4824" w:rsidRPr="00AA4824" w:rsidRDefault="00AA4824" w:rsidP="000775A7">
      <w:pPr>
        <w:rPr>
          <w:rFonts w:ascii="Times New Roman" w:hAnsi="Times New Roman" w:cs="Times New Roman"/>
          <w:b/>
          <w:sz w:val="28"/>
          <w:szCs w:val="28"/>
        </w:rPr>
      </w:pPr>
      <w:r w:rsidRPr="00AA4824">
        <w:rPr>
          <w:rFonts w:ascii="Times New Roman" w:hAnsi="Times New Roman" w:cs="Times New Roman"/>
          <w:b/>
          <w:sz w:val="28"/>
          <w:szCs w:val="28"/>
        </w:rPr>
        <w:t>Assessment of Infective Endocarditis: Medical Big Data Initiative</w:t>
      </w:r>
    </w:p>
    <w:p w14:paraId="4E0E4922" w14:textId="7A1EC554" w:rsidR="007D25ED" w:rsidRPr="004204BA" w:rsidRDefault="00AA4824" w:rsidP="000775A7">
      <w:pPr>
        <w:rPr>
          <w:rFonts w:ascii="Times New Roman" w:hAnsi="Times New Roman" w:cs="Times New Roman"/>
        </w:rPr>
      </w:pPr>
      <w:proofErr w:type="gramStart"/>
      <w:r w:rsidRPr="00AA4824">
        <w:rPr>
          <w:rFonts w:ascii="Times New Roman" w:hAnsi="Times New Roman" w:cs="Times New Roman"/>
          <w:b/>
          <w:sz w:val="28"/>
          <w:szCs w:val="28"/>
        </w:rPr>
        <w:t>of</w:t>
      </w:r>
      <w:proofErr w:type="gramEnd"/>
      <w:r w:rsidRPr="00AA4824">
        <w:rPr>
          <w:rFonts w:ascii="Times New Roman" w:hAnsi="Times New Roman" w:cs="Times New Roman"/>
          <w:b/>
          <w:sz w:val="28"/>
          <w:szCs w:val="28"/>
        </w:rPr>
        <w:t xml:space="preserve"> CMUH</w:t>
      </w:r>
    </w:p>
    <w:p w14:paraId="1C95B4C7" w14:textId="77777777" w:rsidR="00311E94" w:rsidRDefault="00311E94" w:rsidP="000775A7">
      <w:pPr>
        <w:rPr>
          <w:rFonts w:ascii="Times New Roman" w:hAnsi="Times New Roman" w:cs="Times New Roman"/>
        </w:rPr>
      </w:pPr>
    </w:p>
    <w:p w14:paraId="15187BD7" w14:textId="2DE0662C" w:rsidR="007D25ED" w:rsidRPr="004204BA" w:rsidRDefault="007D25ED" w:rsidP="000775A7">
      <w:pPr>
        <w:rPr>
          <w:rFonts w:ascii="Times New Roman" w:hAnsi="Times New Roman" w:cs="Times New Roman"/>
        </w:rPr>
      </w:pPr>
      <w:proofErr w:type="spellStart"/>
      <w:r w:rsidRPr="004204BA">
        <w:rPr>
          <w:rFonts w:ascii="Times New Roman" w:hAnsi="Times New Roman" w:cs="Times New Roman"/>
        </w:rPr>
        <w:t>Hsiu</w:t>
      </w:r>
      <w:proofErr w:type="spellEnd"/>
      <w:r w:rsidRPr="004204BA">
        <w:rPr>
          <w:rFonts w:ascii="Times New Roman" w:hAnsi="Times New Roman" w:cs="Times New Roman"/>
        </w:rPr>
        <w:t>-Yin Chiang, MS, PhD</w:t>
      </w:r>
      <w:r w:rsidRPr="004204BA">
        <w:rPr>
          <w:rFonts w:ascii="Times New Roman" w:hAnsi="Times New Roman" w:cs="Times New Roman"/>
          <w:vertAlign w:val="superscript"/>
        </w:rPr>
        <w:t>1</w:t>
      </w:r>
      <w:r w:rsidRPr="004204BA">
        <w:rPr>
          <w:rFonts w:ascii="Times New Roman" w:hAnsi="Times New Roman" w:cs="Times New Roman"/>
        </w:rPr>
        <w:t xml:space="preserve">; </w:t>
      </w:r>
      <w:r w:rsidR="00DC75EA" w:rsidRPr="004204BA">
        <w:rPr>
          <w:rFonts w:ascii="Times New Roman" w:hAnsi="Times New Roman" w:cs="Times New Roman"/>
        </w:rPr>
        <w:t>Li-Ying Liang, MD</w:t>
      </w:r>
      <w:r w:rsidR="00DC75EA" w:rsidRPr="004204BA">
        <w:rPr>
          <w:rFonts w:ascii="Times New Roman" w:hAnsi="Times New Roman" w:cs="Times New Roman"/>
          <w:vertAlign w:val="superscript"/>
        </w:rPr>
        <w:t>2</w:t>
      </w:r>
      <w:r w:rsidR="00DC75EA" w:rsidRPr="004204BA">
        <w:rPr>
          <w:rFonts w:ascii="Times New Roman" w:hAnsi="Times New Roman" w:cs="Times New Roman"/>
        </w:rPr>
        <w:t xml:space="preserve">; </w:t>
      </w:r>
      <w:proofErr w:type="spellStart"/>
      <w:r w:rsidRPr="004204BA">
        <w:rPr>
          <w:rFonts w:ascii="Times New Roman" w:hAnsi="Times New Roman" w:cs="Times New Roman"/>
        </w:rPr>
        <w:t>Che</w:t>
      </w:r>
      <w:proofErr w:type="spellEnd"/>
      <w:r w:rsidRPr="004204BA">
        <w:rPr>
          <w:rFonts w:ascii="Times New Roman" w:hAnsi="Times New Roman" w:cs="Times New Roman"/>
        </w:rPr>
        <w:t>-Chen Lin, MS</w:t>
      </w:r>
      <w:r w:rsidRPr="004204BA">
        <w:rPr>
          <w:rFonts w:ascii="Times New Roman" w:hAnsi="Times New Roman" w:cs="Times New Roman"/>
          <w:vertAlign w:val="superscript"/>
        </w:rPr>
        <w:t>1</w:t>
      </w:r>
      <w:r w:rsidRPr="004204BA">
        <w:rPr>
          <w:rFonts w:ascii="Times New Roman" w:hAnsi="Times New Roman" w:cs="Times New Roman"/>
        </w:rPr>
        <w:t>; Yi-</w:t>
      </w:r>
      <w:proofErr w:type="spellStart"/>
      <w:r w:rsidRPr="004204BA">
        <w:rPr>
          <w:rFonts w:ascii="Times New Roman" w:hAnsi="Times New Roman" w:cs="Times New Roman"/>
        </w:rPr>
        <w:t>Jin</w:t>
      </w:r>
      <w:proofErr w:type="spellEnd"/>
      <w:r w:rsidRPr="004204BA">
        <w:rPr>
          <w:rFonts w:ascii="Times New Roman" w:hAnsi="Times New Roman" w:cs="Times New Roman"/>
        </w:rPr>
        <w:t xml:space="preserve"> Chen, MS</w:t>
      </w:r>
      <w:r w:rsidRPr="004204BA">
        <w:rPr>
          <w:rFonts w:ascii="Times New Roman" w:hAnsi="Times New Roman" w:cs="Times New Roman"/>
          <w:vertAlign w:val="superscript"/>
        </w:rPr>
        <w:t>3</w:t>
      </w:r>
      <w:r w:rsidRPr="004204BA">
        <w:rPr>
          <w:rFonts w:ascii="Times New Roman" w:hAnsi="Times New Roman" w:cs="Times New Roman"/>
        </w:rPr>
        <w:t xml:space="preserve">; </w:t>
      </w:r>
      <w:r w:rsidR="00BD40D6" w:rsidRPr="004204BA">
        <w:rPr>
          <w:rFonts w:ascii="Times New Roman" w:hAnsi="Times New Roman" w:cs="Times New Roman"/>
        </w:rPr>
        <w:t>Min-Yen Wu, MS</w:t>
      </w:r>
      <w:r w:rsidR="00311E94">
        <w:rPr>
          <w:rFonts w:ascii="Times New Roman" w:hAnsi="Times New Roman" w:cs="Times New Roman"/>
          <w:vertAlign w:val="superscript"/>
        </w:rPr>
        <w:t>1</w:t>
      </w:r>
      <w:r w:rsidR="00BD40D6" w:rsidRPr="004204BA">
        <w:rPr>
          <w:rFonts w:ascii="Times New Roman" w:hAnsi="Times New Roman" w:cs="Times New Roman"/>
        </w:rPr>
        <w:t>; Sheng-</w:t>
      </w:r>
      <w:proofErr w:type="spellStart"/>
      <w:r w:rsidR="00BD40D6" w:rsidRPr="004204BA">
        <w:rPr>
          <w:rFonts w:ascii="Times New Roman" w:hAnsi="Times New Roman" w:cs="Times New Roman"/>
        </w:rPr>
        <w:t>Hsuan</w:t>
      </w:r>
      <w:proofErr w:type="spellEnd"/>
      <w:r w:rsidR="00BD40D6" w:rsidRPr="004204BA">
        <w:rPr>
          <w:rFonts w:ascii="Times New Roman" w:hAnsi="Times New Roman" w:cs="Times New Roman"/>
        </w:rPr>
        <w:t xml:space="preserve"> Chen, MS</w:t>
      </w:r>
      <w:r w:rsidR="00311E94">
        <w:rPr>
          <w:rFonts w:ascii="Times New Roman" w:hAnsi="Times New Roman" w:cs="Times New Roman"/>
          <w:vertAlign w:val="superscript"/>
        </w:rPr>
        <w:t>1</w:t>
      </w:r>
      <w:r w:rsidR="00BD40D6" w:rsidRPr="004204BA">
        <w:rPr>
          <w:rFonts w:ascii="Times New Roman" w:hAnsi="Times New Roman" w:cs="Times New Roman"/>
        </w:rPr>
        <w:t>; Pin-Hua Wu, MS</w:t>
      </w:r>
      <w:r w:rsidR="00311E94">
        <w:rPr>
          <w:rFonts w:ascii="Times New Roman" w:hAnsi="Times New Roman" w:cs="Times New Roman"/>
          <w:vertAlign w:val="superscript"/>
        </w:rPr>
        <w:t>4</w:t>
      </w:r>
      <w:r w:rsidR="00BD40D6" w:rsidRPr="004204BA">
        <w:rPr>
          <w:rFonts w:ascii="Times New Roman" w:hAnsi="Times New Roman" w:cs="Times New Roman"/>
        </w:rPr>
        <w:t xml:space="preserve">; </w:t>
      </w:r>
      <w:r w:rsidRPr="004204BA">
        <w:rPr>
          <w:rFonts w:ascii="Times New Roman" w:hAnsi="Times New Roman" w:cs="Times New Roman"/>
        </w:rPr>
        <w:t xml:space="preserve">Chin-Chi </w:t>
      </w:r>
      <w:proofErr w:type="spellStart"/>
      <w:r w:rsidRPr="004204BA">
        <w:rPr>
          <w:rFonts w:ascii="Times New Roman" w:hAnsi="Times New Roman" w:cs="Times New Roman"/>
        </w:rPr>
        <w:t>Kuo</w:t>
      </w:r>
      <w:proofErr w:type="spellEnd"/>
      <w:r w:rsidRPr="004204BA">
        <w:rPr>
          <w:rFonts w:ascii="Times New Roman" w:hAnsi="Times New Roman" w:cs="Times New Roman"/>
        </w:rPr>
        <w:t>, MD, PhD</w:t>
      </w:r>
      <w:r w:rsidRPr="004204BA">
        <w:rPr>
          <w:rFonts w:ascii="Times New Roman" w:hAnsi="Times New Roman" w:cs="Times New Roman"/>
          <w:vertAlign w:val="superscript"/>
        </w:rPr>
        <w:t>1,3,</w:t>
      </w:r>
      <w:r w:rsidR="00311E94">
        <w:rPr>
          <w:rFonts w:ascii="Times New Roman" w:hAnsi="Times New Roman" w:cs="Times New Roman"/>
          <w:vertAlign w:val="superscript"/>
        </w:rPr>
        <w:t>5,</w:t>
      </w:r>
      <w:r w:rsidR="00BD40D6" w:rsidRPr="004204BA">
        <w:rPr>
          <w:rFonts w:ascii="Times New Roman" w:hAnsi="Times New Roman" w:cs="Times New Roman"/>
          <w:vertAlign w:val="superscript"/>
        </w:rPr>
        <w:t>6</w:t>
      </w:r>
      <w:r w:rsidRPr="004204BA">
        <w:rPr>
          <w:rFonts w:ascii="Times New Roman" w:hAnsi="Times New Roman" w:cs="Times New Roman"/>
        </w:rPr>
        <w:t xml:space="preserve">; </w:t>
      </w:r>
      <w:proofErr w:type="spellStart"/>
      <w:r w:rsidRPr="004204BA">
        <w:rPr>
          <w:rFonts w:ascii="Times New Roman" w:hAnsi="Times New Roman" w:cs="Times New Roman"/>
        </w:rPr>
        <w:t>Chih</w:t>
      </w:r>
      <w:proofErr w:type="spellEnd"/>
      <w:r w:rsidRPr="004204BA">
        <w:rPr>
          <w:rFonts w:ascii="Times New Roman" w:hAnsi="Times New Roman" w:cs="Times New Roman"/>
        </w:rPr>
        <w:t>-Yu Chi, MD, PhD</w:t>
      </w:r>
      <w:r w:rsidRPr="004204BA">
        <w:rPr>
          <w:rFonts w:ascii="Times New Roman" w:hAnsi="Times New Roman" w:cs="Times New Roman"/>
          <w:vertAlign w:val="superscript"/>
        </w:rPr>
        <w:t>2,</w:t>
      </w:r>
      <w:r w:rsidR="00311E94">
        <w:rPr>
          <w:rFonts w:ascii="Times New Roman" w:hAnsi="Times New Roman" w:cs="Times New Roman"/>
          <w:vertAlign w:val="superscript"/>
        </w:rPr>
        <w:t>6</w:t>
      </w:r>
      <w:r w:rsidR="00214C03" w:rsidRPr="004204BA">
        <w:rPr>
          <w:rFonts w:ascii="Times New Roman" w:hAnsi="Times New Roman" w:cs="Times New Roman"/>
          <w:vertAlign w:val="superscript"/>
        </w:rPr>
        <w:t>,*</w:t>
      </w:r>
    </w:p>
    <w:p w14:paraId="67539C74" w14:textId="77777777" w:rsidR="007D25ED" w:rsidRPr="004204BA" w:rsidRDefault="007D25ED" w:rsidP="000775A7">
      <w:pPr>
        <w:rPr>
          <w:rFonts w:ascii="Times New Roman" w:hAnsi="Times New Roman" w:cs="Times New Roman"/>
          <w:vertAlign w:val="superscript"/>
        </w:rPr>
      </w:pPr>
      <w:bookmarkStart w:id="0" w:name="_GoBack"/>
      <w:bookmarkEnd w:id="0"/>
    </w:p>
    <w:p w14:paraId="0DA5F492" w14:textId="2C26FA58" w:rsidR="007D25ED" w:rsidRPr="004204BA" w:rsidRDefault="007D25ED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  <w:vertAlign w:val="superscript"/>
        </w:rPr>
        <w:t>1</w:t>
      </w:r>
      <w:r w:rsidRPr="004204BA">
        <w:rPr>
          <w:rFonts w:ascii="Times New Roman" w:hAnsi="Times New Roman" w:cs="Times New Roman"/>
        </w:rPr>
        <w:t>Big Data Center, China Medical University Hospital, Taichung, Taiwan;</w:t>
      </w:r>
      <w:r w:rsidRPr="004204BA">
        <w:rPr>
          <w:rFonts w:ascii="Times New Roman" w:hAnsi="Times New Roman" w:cs="Times New Roman"/>
          <w:vertAlign w:val="superscript"/>
        </w:rPr>
        <w:t xml:space="preserve"> 2</w:t>
      </w:r>
      <w:r w:rsidRPr="004204BA">
        <w:rPr>
          <w:rFonts w:ascii="Times New Roman" w:hAnsi="Times New Roman" w:cs="Times New Roman"/>
        </w:rPr>
        <w:t xml:space="preserve">Division of Infectious Diseases, Department of Internal Medicine, China Medical University Hospital, Taichung, Taiwan; </w:t>
      </w:r>
      <w:r w:rsidRPr="004204BA">
        <w:rPr>
          <w:rFonts w:ascii="Times New Roman" w:hAnsi="Times New Roman" w:cs="Times New Roman"/>
          <w:vertAlign w:val="superscript"/>
        </w:rPr>
        <w:t>3</w:t>
      </w:r>
      <w:r w:rsidRPr="004204BA">
        <w:rPr>
          <w:rFonts w:ascii="Times New Roman" w:hAnsi="Times New Roman" w:cs="Times New Roman"/>
        </w:rPr>
        <w:t xml:space="preserve">Department of Medical Research, China Medical University Hospital, Taichung, Taiwan; </w:t>
      </w:r>
      <w:r w:rsidRPr="004204BA">
        <w:rPr>
          <w:rFonts w:ascii="Times New Roman" w:hAnsi="Times New Roman" w:cs="Times New Roman"/>
          <w:vertAlign w:val="superscript"/>
        </w:rPr>
        <w:t>4</w:t>
      </w:r>
      <w:r w:rsidR="00AA66EE" w:rsidRPr="004204BA">
        <w:rPr>
          <w:rFonts w:ascii="Times New Roman" w:hAnsi="Times New Roman" w:cs="Times New Roman"/>
        </w:rPr>
        <w:t>Department of Computer Science</w:t>
      </w:r>
      <w:r w:rsidR="00CA67EB" w:rsidRPr="004204BA">
        <w:rPr>
          <w:rFonts w:ascii="Times New Roman" w:hAnsi="Times New Roman" w:cs="Times New Roman"/>
        </w:rPr>
        <w:t>, National Tsing-Hua University</w:t>
      </w:r>
      <w:r w:rsidR="00AA66EE" w:rsidRPr="004204BA">
        <w:rPr>
          <w:rFonts w:ascii="Times New Roman" w:hAnsi="Times New Roman" w:cs="Times New Roman"/>
        </w:rPr>
        <w:t xml:space="preserve">; Hsinchu, Taiwan; </w:t>
      </w:r>
      <w:r w:rsidR="00311E94">
        <w:rPr>
          <w:rFonts w:ascii="Times New Roman" w:hAnsi="Times New Roman" w:cs="Times New Roman"/>
          <w:vertAlign w:val="superscript"/>
        </w:rPr>
        <w:t>5</w:t>
      </w:r>
      <w:r w:rsidRPr="004204BA">
        <w:rPr>
          <w:rFonts w:ascii="Times New Roman" w:hAnsi="Times New Roman" w:cs="Times New Roman"/>
        </w:rPr>
        <w:t xml:space="preserve">Kidney Institute and Division of Nephrology, Department of Internal Medicine, China Medical University Hospital, Taichung, Taiwan; </w:t>
      </w:r>
      <w:r w:rsidR="00311E94">
        <w:rPr>
          <w:rFonts w:ascii="Times New Roman" w:hAnsi="Times New Roman" w:cs="Times New Roman"/>
          <w:vertAlign w:val="superscript"/>
        </w:rPr>
        <w:t>6</w:t>
      </w:r>
      <w:r w:rsidRPr="004204BA">
        <w:rPr>
          <w:rFonts w:ascii="Times New Roman" w:hAnsi="Times New Roman" w:cs="Times New Roman"/>
        </w:rPr>
        <w:t>College of Medicine, China Medical University, Taichung Taiwan.</w:t>
      </w:r>
    </w:p>
    <w:p w14:paraId="599C7D91" w14:textId="77777777" w:rsidR="007D25ED" w:rsidRPr="004204BA" w:rsidRDefault="007D25ED" w:rsidP="000775A7">
      <w:pPr>
        <w:rPr>
          <w:rFonts w:ascii="Times New Roman" w:hAnsi="Times New Roman" w:cs="Times New Roman"/>
        </w:rPr>
      </w:pPr>
    </w:p>
    <w:p w14:paraId="638A059B" w14:textId="3302AE47" w:rsidR="007D25ED" w:rsidRPr="004204BA" w:rsidRDefault="007D25ED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 xml:space="preserve">Running title: </w:t>
      </w:r>
      <w:r w:rsidR="007D32BF" w:rsidRPr="004204BA">
        <w:rPr>
          <w:rFonts w:ascii="Times New Roman" w:hAnsi="Times New Roman" w:cs="Times New Roman"/>
        </w:rPr>
        <w:t>U</w:t>
      </w:r>
      <w:r w:rsidRPr="004204BA">
        <w:rPr>
          <w:rFonts w:ascii="Times New Roman" w:hAnsi="Times New Roman" w:cs="Times New Roman"/>
        </w:rPr>
        <w:t>sing E</w:t>
      </w:r>
      <w:r w:rsidR="00802DCE" w:rsidRPr="004204BA">
        <w:rPr>
          <w:rFonts w:ascii="Times New Roman" w:hAnsi="Times New Roman" w:cs="Times New Roman"/>
        </w:rPr>
        <w:t>M</w:t>
      </w:r>
      <w:r w:rsidRPr="004204BA">
        <w:rPr>
          <w:rFonts w:ascii="Times New Roman" w:hAnsi="Times New Roman" w:cs="Times New Roman"/>
        </w:rPr>
        <w:t xml:space="preserve">R </w:t>
      </w:r>
      <w:r w:rsidR="007D32BF" w:rsidRPr="004204BA">
        <w:rPr>
          <w:rFonts w:ascii="Times New Roman" w:hAnsi="Times New Roman" w:cs="Times New Roman"/>
        </w:rPr>
        <w:t xml:space="preserve">to </w:t>
      </w:r>
      <w:r w:rsidR="000A1675" w:rsidRPr="004204BA">
        <w:rPr>
          <w:rFonts w:ascii="Times New Roman" w:hAnsi="Times New Roman" w:cs="Times New Roman"/>
        </w:rPr>
        <w:t>i</w:t>
      </w:r>
      <w:r w:rsidR="007D32BF" w:rsidRPr="004204BA">
        <w:rPr>
          <w:rFonts w:ascii="Times New Roman" w:hAnsi="Times New Roman" w:cs="Times New Roman"/>
        </w:rPr>
        <w:t xml:space="preserve">dentify </w:t>
      </w:r>
      <w:r w:rsidR="000A1675" w:rsidRPr="004204BA">
        <w:rPr>
          <w:rFonts w:ascii="Times New Roman" w:hAnsi="Times New Roman" w:cs="Times New Roman"/>
        </w:rPr>
        <w:t>i</w:t>
      </w:r>
      <w:r w:rsidR="00340657" w:rsidRPr="004204BA">
        <w:rPr>
          <w:rFonts w:ascii="Times New Roman" w:hAnsi="Times New Roman" w:cs="Times New Roman"/>
        </w:rPr>
        <w:t xml:space="preserve">nfective </w:t>
      </w:r>
      <w:r w:rsidR="000A1675" w:rsidRPr="004204BA">
        <w:rPr>
          <w:rFonts w:ascii="Times New Roman" w:hAnsi="Times New Roman" w:cs="Times New Roman"/>
        </w:rPr>
        <w:t>e</w:t>
      </w:r>
      <w:r w:rsidR="007D32BF" w:rsidRPr="004204BA">
        <w:rPr>
          <w:rFonts w:ascii="Times New Roman" w:hAnsi="Times New Roman" w:cs="Times New Roman"/>
        </w:rPr>
        <w:t>ndocarditis</w:t>
      </w:r>
      <w:r w:rsidR="00041469" w:rsidRPr="004204BA">
        <w:rPr>
          <w:rFonts w:ascii="Times New Roman" w:hAnsi="Times New Roman" w:cs="Times New Roman"/>
        </w:rPr>
        <w:t>.</w:t>
      </w:r>
    </w:p>
    <w:p w14:paraId="4A58CC46" w14:textId="77777777" w:rsidR="00FE1D3F" w:rsidRDefault="00FE1D3F" w:rsidP="000775A7">
      <w:pPr>
        <w:rPr>
          <w:rFonts w:ascii="Times New Roman" w:hAnsi="Times New Roman" w:cs="Times New Roman"/>
        </w:rPr>
      </w:pPr>
    </w:p>
    <w:p w14:paraId="5DDDE9E4" w14:textId="01652534" w:rsidR="00FE1D3F" w:rsidRDefault="00041469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 xml:space="preserve">Word counts: Abstract </w:t>
      </w:r>
      <w:r w:rsidR="0047662F" w:rsidRPr="004204BA">
        <w:rPr>
          <w:rFonts w:ascii="Times New Roman" w:hAnsi="Times New Roman" w:cs="Times New Roman"/>
        </w:rPr>
        <w:t>2</w:t>
      </w:r>
      <w:r w:rsidR="001D0E26">
        <w:rPr>
          <w:rFonts w:ascii="Times New Roman" w:hAnsi="Times New Roman" w:cs="Times New Roman"/>
        </w:rPr>
        <w:t>53</w:t>
      </w:r>
      <w:r w:rsidR="0047662F" w:rsidRPr="004204BA">
        <w:rPr>
          <w:rFonts w:ascii="Times New Roman" w:hAnsi="Times New Roman" w:cs="Times New Roman"/>
        </w:rPr>
        <w:t xml:space="preserve"> </w:t>
      </w:r>
      <w:r w:rsidRPr="004204BA">
        <w:rPr>
          <w:rFonts w:ascii="Times New Roman" w:hAnsi="Times New Roman" w:cs="Times New Roman"/>
        </w:rPr>
        <w:t xml:space="preserve">words; Text </w:t>
      </w:r>
      <w:r w:rsidR="002126EC" w:rsidRPr="004204BA">
        <w:rPr>
          <w:rFonts w:ascii="Times New Roman" w:hAnsi="Times New Roman" w:cs="Times New Roman"/>
        </w:rPr>
        <w:t>2</w:t>
      </w:r>
      <w:r w:rsidR="00091899" w:rsidRPr="004204BA">
        <w:rPr>
          <w:rFonts w:ascii="Times New Roman" w:hAnsi="Times New Roman" w:cs="Times New Roman"/>
        </w:rPr>
        <w:t>3</w:t>
      </w:r>
      <w:r w:rsidR="00207176">
        <w:rPr>
          <w:rFonts w:ascii="Times New Roman" w:hAnsi="Times New Roman" w:cs="Times New Roman" w:hint="eastAsia"/>
        </w:rPr>
        <w:t>65</w:t>
      </w:r>
      <w:r w:rsidRPr="004204BA">
        <w:rPr>
          <w:rFonts w:ascii="Times New Roman" w:hAnsi="Times New Roman" w:cs="Times New Roman"/>
        </w:rPr>
        <w:t xml:space="preserve"> words.</w:t>
      </w:r>
    </w:p>
    <w:p w14:paraId="6D3F5DBB" w14:textId="02E31D0B" w:rsidR="00C22333" w:rsidRPr="00FE1D3F" w:rsidRDefault="00064B06" w:rsidP="000775A7">
      <w:pPr>
        <w:rPr>
          <w:rFonts w:ascii="Times New Roman" w:hAnsi="Times New Roman" w:cs="Times New Roman"/>
        </w:rPr>
      </w:pPr>
      <w:r w:rsidRPr="004204BA">
        <w:rPr>
          <w:rFonts w:ascii="Times New Roman" w:eastAsia="TimesNewRomanPSMT" w:hAnsi="Times New Roman" w:cs="Times New Roman"/>
          <w:kern w:val="0"/>
          <w:szCs w:val="24"/>
        </w:rPr>
        <w:t>Conflict of interest statement: All authors declare no conflict of interest.</w:t>
      </w:r>
    </w:p>
    <w:p w14:paraId="011B2555" w14:textId="77777777" w:rsidR="00C22333" w:rsidRPr="004204BA" w:rsidRDefault="00C22333" w:rsidP="000775A7">
      <w:pPr>
        <w:rPr>
          <w:rFonts w:ascii="Times New Roman" w:hAnsi="Times New Roman" w:cs="Times New Roman"/>
          <w:szCs w:val="24"/>
        </w:rPr>
      </w:pPr>
    </w:p>
    <w:p w14:paraId="1C87B9B5" w14:textId="32FBCE03" w:rsidR="007D25ED" w:rsidRPr="004204BA" w:rsidRDefault="007D25ED" w:rsidP="000775A7">
      <w:pPr>
        <w:rPr>
          <w:rFonts w:ascii="Times New Roman" w:hAnsi="Times New Roman" w:cs="Times New Roman"/>
          <w:szCs w:val="24"/>
        </w:rPr>
      </w:pPr>
      <w:r w:rsidRPr="004204BA">
        <w:rPr>
          <w:rFonts w:ascii="Times New Roman" w:hAnsi="Times New Roman" w:cs="Times New Roman"/>
          <w:szCs w:val="24"/>
        </w:rPr>
        <w:t xml:space="preserve">Corresponding author: </w:t>
      </w:r>
    </w:p>
    <w:p w14:paraId="1DEC2514" w14:textId="4259103F" w:rsidR="007D25ED" w:rsidRPr="004204BA" w:rsidRDefault="00715C62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>*</w:t>
      </w:r>
      <w:proofErr w:type="spellStart"/>
      <w:r w:rsidR="007D25ED" w:rsidRPr="004204BA">
        <w:rPr>
          <w:rFonts w:ascii="Times New Roman" w:hAnsi="Times New Roman" w:cs="Times New Roman"/>
        </w:rPr>
        <w:t>Chih</w:t>
      </w:r>
      <w:proofErr w:type="spellEnd"/>
      <w:r w:rsidR="007D25ED" w:rsidRPr="004204BA">
        <w:rPr>
          <w:rFonts w:ascii="Times New Roman" w:hAnsi="Times New Roman" w:cs="Times New Roman"/>
        </w:rPr>
        <w:t>-Yu Chi, MD, PhD. Division of Infectious Diseases, Department of Internal Medicine, China Medical University Hospital.</w:t>
      </w:r>
    </w:p>
    <w:p w14:paraId="07F0F48D" w14:textId="77777777" w:rsidR="00CE153E" w:rsidRPr="004204BA" w:rsidRDefault="00CE153E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>Add: No. 2 Yu-Der Rd, North Dist., Taichung City 404, Taiwan</w:t>
      </w:r>
    </w:p>
    <w:p w14:paraId="41E27387" w14:textId="77777777" w:rsidR="00CE153E" w:rsidRPr="004204BA" w:rsidRDefault="00CE153E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>Tel: +886-4-822052121 ext. 1870</w:t>
      </w:r>
    </w:p>
    <w:p w14:paraId="2776E5A0" w14:textId="77777777" w:rsidR="00CE153E" w:rsidRPr="004204BA" w:rsidRDefault="00CE153E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>Fax: +886-4-2207-5869</w:t>
      </w:r>
    </w:p>
    <w:p w14:paraId="436BC179" w14:textId="5B252739" w:rsidR="007D25ED" w:rsidRPr="004204BA" w:rsidRDefault="00CE153E" w:rsidP="000775A7">
      <w:pPr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 xml:space="preserve">E-mail: </w:t>
      </w:r>
      <w:hyperlink r:id="rId8" w:history="1">
        <w:r w:rsidRPr="004204BA">
          <w:rPr>
            <w:rStyle w:val="a8"/>
            <w:rFonts w:ascii="Times New Roman" w:hAnsi="Times New Roman" w:cs="Times New Roman"/>
          </w:rPr>
          <w:t>cychyi@gmail.com</w:t>
        </w:r>
      </w:hyperlink>
      <w:r w:rsidR="007D25ED" w:rsidRPr="004204BA">
        <w:rPr>
          <w:rFonts w:ascii="Times New Roman" w:hAnsi="Times New Roman" w:cs="Times New Roman"/>
        </w:rPr>
        <w:br w:type="page"/>
      </w:r>
    </w:p>
    <w:p w14:paraId="17EA1EA5" w14:textId="1AD029CF" w:rsidR="007D25ED" w:rsidRPr="004204BA" w:rsidRDefault="007D25ED" w:rsidP="000775A7">
      <w:pPr>
        <w:rPr>
          <w:rFonts w:ascii="Times New Roman" w:hAnsi="Times New Roman" w:cs="Times New Roman"/>
          <w:b/>
        </w:rPr>
      </w:pPr>
      <w:r w:rsidRPr="004204BA">
        <w:rPr>
          <w:rFonts w:ascii="Times New Roman" w:hAnsi="Times New Roman" w:cs="Times New Roman"/>
          <w:b/>
        </w:rPr>
        <w:lastRenderedPageBreak/>
        <w:t>ABSTRACT</w:t>
      </w:r>
    </w:p>
    <w:p w14:paraId="2F782E23" w14:textId="79D96A34" w:rsidR="00B96952" w:rsidRPr="004204BA" w:rsidRDefault="00B96952" w:rsidP="000775A7">
      <w:pPr>
        <w:widowControl/>
        <w:rPr>
          <w:rFonts w:ascii="Times New Roman" w:eastAsia="TimesNewRomanPSMT" w:hAnsi="Times New Roman" w:cs="Times New Roman"/>
          <w:b/>
          <w:bCs/>
          <w:kern w:val="0"/>
          <w:szCs w:val="24"/>
        </w:rPr>
      </w:pPr>
      <w:r w:rsidRPr="004204BA">
        <w:rPr>
          <w:rFonts w:ascii="Times New Roman" w:hAnsi="Times New Roman" w:cs="Times New Roman"/>
          <w:b/>
          <w:bCs/>
          <w:kern w:val="0"/>
          <w:szCs w:val="24"/>
        </w:rPr>
        <w:t>B</w:t>
      </w:r>
      <w:r w:rsidRPr="004204BA">
        <w:rPr>
          <w:rFonts w:ascii="Times New Roman" w:eastAsia="微軟正黑體" w:hAnsi="Times New Roman" w:cs="Times New Roman"/>
          <w:b/>
          <w:bCs/>
          <w:kern w:val="0"/>
          <w:szCs w:val="24"/>
        </w:rPr>
        <w:t>ackground</w:t>
      </w:r>
    </w:p>
    <w:p w14:paraId="125ABE11" w14:textId="4F8C18C7" w:rsidR="00B96952" w:rsidRPr="004204BA" w:rsidRDefault="00E8246A" w:rsidP="000775A7">
      <w:pPr>
        <w:widowControl/>
        <w:rPr>
          <w:rFonts w:ascii="Times New Roman" w:eastAsia="TimesNewRomanPSMT" w:hAnsi="Times New Roman" w:cs="Times New Roman"/>
          <w:kern w:val="0"/>
          <w:szCs w:val="24"/>
        </w:rPr>
      </w:pPr>
      <w:r w:rsidRPr="004204BA">
        <w:rPr>
          <w:rFonts w:ascii="Times New Roman" w:eastAsia="TimesNewRomanPSMT" w:hAnsi="Times New Roman" w:cs="Times New Roman"/>
          <w:kern w:val="0"/>
          <w:szCs w:val="24"/>
        </w:rPr>
        <w:t>I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>nternational Classification of Diseases (ICD) code</w:t>
      </w:r>
      <w:r w:rsidR="002D2816" w:rsidRPr="004204BA">
        <w:rPr>
          <w:rFonts w:ascii="Times New Roman" w:eastAsia="TimesNewRomanPSMT" w:hAnsi="Times New Roman" w:cs="Times New Roman"/>
          <w:kern w:val="0"/>
          <w:szCs w:val="24"/>
        </w:rPr>
        <w:t>–</w:t>
      </w:r>
      <w:r w:rsidR="00CD66C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based </w:t>
      </w:r>
      <w:r w:rsidR="00631802">
        <w:rPr>
          <w:rFonts w:ascii="Times New Roman" w:eastAsia="TimesNewRomanPSMT" w:hAnsi="Times New Roman" w:cs="Times New Roman"/>
          <w:kern w:val="0"/>
          <w:szCs w:val="24"/>
        </w:rPr>
        <w:t>claims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database</w:t>
      </w:r>
      <w:r w:rsidR="006554A4" w:rsidRPr="004204BA">
        <w:rPr>
          <w:rFonts w:ascii="Times New Roman" w:eastAsia="TimesNewRomanPSMT" w:hAnsi="Times New Roman" w:cs="Times New Roman"/>
          <w:kern w:val="0"/>
          <w:szCs w:val="24"/>
        </w:rPr>
        <w:t>s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6554A4" w:rsidRPr="004204BA">
        <w:rPr>
          <w:rFonts w:ascii="Times New Roman" w:eastAsia="TimesNewRomanPSMT" w:hAnsi="Times New Roman" w:cs="Times New Roman"/>
          <w:kern w:val="0"/>
          <w:szCs w:val="24"/>
        </w:rPr>
        <w:t>are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205C26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often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>used to study infective</w:t>
      </w:r>
      <w:r w:rsidR="00324DB0" w:rsidRPr="004204BA">
        <w:rPr>
          <w:rFonts w:ascii="Times New Roman" w:hAnsi="Times New Roman" w:cs="Times New Roman"/>
          <w:kern w:val="0"/>
          <w:szCs w:val="24"/>
        </w:rPr>
        <w:t xml:space="preserve">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endocarditis (IE). However, 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the </w:t>
      </w:r>
      <w:r w:rsidR="002669E4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quality of 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ICD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>coding can influence the reliability of</w:t>
      </w:r>
      <w:r w:rsidR="00324DB0" w:rsidRPr="004204BA">
        <w:rPr>
          <w:rFonts w:ascii="Times New Roman" w:hAnsi="Times New Roman" w:cs="Times New Roman"/>
          <w:kern w:val="0"/>
          <w:szCs w:val="24"/>
        </w:rPr>
        <w:t xml:space="preserve">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>IE research.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CE153E" w:rsidRPr="004204BA">
        <w:rPr>
          <w:rFonts w:ascii="Times New Roman" w:eastAsia="TimesNewRomanPSMT" w:hAnsi="Times New Roman" w:cs="Times New Roman"/>
          <w:kern w:val="0"/>
          <w:szCs w:val="24"/>
        </w:rPr>
        <w:t>The impact of c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>omplementing</w:t>
      </w:r>
      <w:r w:rsidR="00B7799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the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ICD-only approach with data </w:t>
      </w:r>
      <w:r w:rsidR="00BC7DCB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extracted </w:t>
      </w:r>
      <w:r w:rsidR="000C5B8A" w:rsidRPr="004204BA">
        <w:rPr>
          <w:rFonts w:ascii="Times New Roman" w:eastAsia="TimesNewRomanPSMT" w:hAnsi="Times New Roman" w:cs="Times New Roman"/>
          <w:kern w:val="0"/>
          <w:szCs w:val="24"/>
        </w:rPr>
        <w:t>from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electronic medical record</w:t>
      </w:r>
      <w:r w:rsidR="000C5B8A" w:rsidRPr="004204BA">
        <w:rPr>
          <w:rFonts w:ascii="Times New Roman" w:eastAsia="TimesNewRomanPSMT" w:hAnsi="Times New Roman" w:cs="Times New Roman"/>
          <w:kern w:val="0"/>
          <w:szCs w:val="24"/>
        </w:rPr>
        <w:t>s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(EMRs) </w:t>
      </w:r>
      <w:r w:rsidR="00BC7DCB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has yet to be </w:t>
      </w:r>
      <w:r w:rsidR="00201DF3" w:rsidRPr="004204BA">
        <w:rPr>
          <w:rFonts w:ascii="Times New Roman" w:eastAsia="TimesNewRomanPSMT" w:hAnsi="Times New Roman" w:cs="Times New Roman"/>
          <w:kern w:val="0"/>
          <w:szCs w:val="24"/>
        </w:rPr>
        <w:t>explored.</w:t>
      </w:r>
    </w:p>
    <w:p w14:paraId="43C3CAF9" w14:textId="67130383" w:rsidR="00B96952" w:rsidRPr="004204BA" w:rsidRDefault="00B96952" w:rsidP="000775A7">
      <w:pPr>
        <w:widowControl/>
        <w:rPr>
          <w:rFonts w:ascii="Times New Roman" w:eastAsia="TimesNewRomanPSMT" w:hAnsi="Times New Roman" w:cs="Times New Roman"/>
          <w:b/>
          <w:bCs/>
          <w:kern w:val="0"/>
          <w:szCs w:val="24"/>
        </w:rPr>
      </w:pPr>
      <w:r w:rsidRPr="004204BA">
        <w:rPr>
          <w:rFonts w:ascii="Times New Roman" w:eastAsia="TimesNewRomanPSMT" w:hAnsi="Times New Roman" w:cs="Times New Roman"/>
          <w:b/>
          <w:bCs/>
          <w:kern w:val="0"/>
          <w:szCs w:val="24"/>
        </w:rPr>
        <w:t>Methods</w:t>
      </w:r>
    </w:p>
    <w:p w14:paraId="5F7A9EDE" w14:textId="5FC9ED12" w:rsidR="00463E18" w:rsidRPr="004204BA" w:rsidRDefault="00205C26" w:rsidP="000775A7">
      <w:pPr>
        <w:widowControl/>
        <w:rPr>
          <w:rFonts w:ascii="Times New Roman" w:hAnsi="Times New Roman" w:cs="Times New Roman"/>
          <w:szCs w:val="24"/>
        </w:rPr>
      </w:pPr>
      <w:r w:rsidRPr="004204BA">
        <w:rPr>
          <w:rFonts w:ascii="Times New Roman" w:hAnsi="Times New Roman" w:cs="Times New Roman"/>
          <w:szCs w:val="24"/>
        </w:rPr>
        <w:t>W</w:t>
      </w:r>
      <w:r w:rsidR="00871D4F" w:rsidRPr="004204BA">
        <w:rPr>
          <w:rFonts w:ascii="Times New Roman" w:hAnsi="Times New Roman" w:cs="Times New Roman"/>
          <w:szCs w:val="24"/>
        </w:rPr>
        <w:t xml:space="preserve">e selected </w:t>
      </w:r>
      <w:r w:rsidR="002D1573" w:rsidRPr="004204BA">
        <w:rPr>
          <w:rFonts w:ascii="Times New Roman" w:hAnsi="Times New Roman" w:cs="Times New Roman"/>
          <w:szCs w:val="24"/>
        </w:rPr>
        <w:t xml:space="preserve">the information of </w:t>
      </w:r>
      <w:r w:rsidR="00871D4F" w:rsidRPr="004204BA">
        <w:rPr>
          <w:rFonts w:ascii="Times New Roman" w:hAnsi="Times New Roman" w:cs="Times New Roman"/>
        </w:rPr>
        <w:t xml:space="preserve">adult </w:t>
      </w:r>
      <w:r w:rsidR="00A87E34" w:rsidRPr="004204BA">
        <w:rPr>
          <w:rFonts w:ascii="Times New Roman" w:hAnsi="Times New Roman" w:cs="Times New Roman"/>
        </w:rPr>
        <w:t>patients</w:t>
      </w:r>
      <w:r w:rsidR="00A87E34" w:rsidRPr="004204BA">
        <w:rPr>
          <w:rFonts w:ascii="Times New Roman" w:hAnsi="Times New Roman" w:cs="Times New Roman"/>
          <w:szCs w:val="24"/>
        </w:rPr>
        <w:t xml:space="preserve"> </w:t>
      </w:r>
      <w:r w:rsidR="00871D4F" w:rsidRPr="004204BA">
        <w:rPr>
          <w:rFonts w:ascii="Times New Roman" w:hAnsi="Times New Roman" w:cs="Times New Roman"/>
          <w:szCs w:val="24"/>
        </w:rPr>
        <w:t xml:space="preserve">with discharge </w:t>
      </w:r>
      <w:r w:rsidR="00864428" w:rsidRPr="004204BA">
        <w:rPr>
          <w:rFonts w:ascii="Times New Roman" w:hAnsi="Times New Roman" w:cs="Times New Roman"/>
        </w:rPr>
        <w:t>ICD codes for IE</w:t>
      </w:r>
      <w:r w:rsidR="00871D4F" w:rsidRPr="004204BA">
        <w:rPr>
          <w:rFonts w:ascii="Times New Roman" w:hAnsi="Times New Roman" w:cs="Times New Roman"/>
          <w:szCs w:val="24"/>
        </w:rPr>
        <w:t xml:space="preserve"> (ICD-9: 421, 112.81, 036.42, 098.84, 115.04, 115.14, 115.94, 424.9; ICD-10: I33, I38, I39) </w:t>
      </w:r>
      <w:r w:rsidR="00CE153E" w:rsidRPr="004204BA">
        <w:rPr>
          <w:rFonts w:ascii="Times New Roman" w:hAnsi="Times New Roman" w:cs="Times New Roman"/>
          <w:szCs w:val="24"/>
        </w:rPr>
        <w:t xml:space="preserve">during </w:t>
      </w:r>
      <w:r w:rsidR="00CE153E" w:rsidRPr="004204BA">
        <w:rPr>
          <w:rFonts w:ascii="Times New Roman" w:hAnsi="Times New Roman" w:cs="Times New Roman"/>
        </w:rPr>
        <w:t xml:space="preserve">2005–2016 </w:t>
      </w:r>
      <w:r w:rsidR="00044736">
        <w:rPr>
          <w:rFonts w:ascii="Times New Roman" w:hAnsi="Times New Roman" w:cs="Times New Roman"/>
          <w:szCs w:val="24"/>
        </w:rPr>
        <w:t xml:space="preserve">in </w:t>
      </w:r>
      <w:r w:rsidR="00C103FB" w:rsidRPr="004204BA">
        <w:rPr>
          <w:rFonts w:ascii="Times New Roman" w:hAnsi="Times New Roman" w:cs="Times New Roman"/>
          <w:szCs w:val="24"/>
        </w:rPr>
        <w:t>China Medical University Hospital</w:t>
      </w:r>
      <w:r w:rsidR="00463E18" w:rsidRPr="004204BA">
        <w:rPr>
          <w:rFonts w:ascii="Times New Roman" w:hAnsi="Times New Roman" w:cs="Times New Roman"/>
          <w:szCs w:val="24"/>
        </w:rPr>
        <w:t>.</w:t>
      </w:r>
      <w:r w:rsidR="00F16771" w:rsidRPr="004204BA">
        <w:rPr>
          <w:rFonts w:ascii="Times New Roman" w:hAnsi="Times New Roman" w:cs="Times New Roman"/>
          <w:szCs w:val="24"/>
        </w:rPr>
        <w:t xml:space="preserve"> </w:t>
      </w:r>
      <w:r w:rsidR="006B6474" w:rsidRPr="004204BA">
        <w:rPr>
          <w:rFonts w:ascii="Times New Roman" w:hAnsi="Times New Roman" w:cs="Times New Roman"/>
          <w:szCs w:val="24"/>
        </w:rPr>
        <w:t>D</w:t>
      </w:r>
      <w:r w:rsidR="00F16771" w:rsidRPr="004204BA">
        <w:rPr>
          <w:rFonts w:ascii="Times New Roman" w:hAnsi="Times New Roman" w:cs="Times New Roman"/>
          <w:szCs w:val="24"/>
        </w:rPr>
        <w:t xml:space="preserve">ata extraction </w:t>
      </w:r>
      <w:r w:rsidR="00044736">
        <w:rPr>
          <w:rFonts w:ascii="Times New Roman" w:hAnsi="Times New Roman" w:cs="Times New Roman"/>
          <w:szCs w:val="24"/>
        </w:rPr>
        <w:t xml:space="preserve">was </w:t>
      </w:r>
      <w:r w:rsidR="00873FCF" w:rsidRPr="004204BA">
        <w:rPr>
          <w:rFonts w:ascii="Times New Roman" w:hAnsi="Times New Roman" w:cs="Times New Roman"/>
          <w:szCs w:val="24"/>
        </w:rPr>
        <w:t xml:space="preserve">conducted on </w:t>
      </w:r>
      <w:r w:rsidR="002D1573" w:rsidRPr="004204BA">
        <w:rPr>
          <w:rFonts w:ascii="Times New Roman" w:hAnsi="Times New Roman" w:cs="Times New Roman"/>
          <w:szCs w:val="24"/>
        </w:rPr>
        <w:t xml:space="preserve">the basis of </w:t>
      </w:r>
      <w:r w:rsidR="00873FCF" w:rsidRPr="004204BA">
        <w:rPr>
          <w:rFonts w:ascii="Times New Roman" w:hAnsi="Times New Roman" w:cs="Times New Roman"/>
          <w:szCs w:val="24"/>
        </w:rPr>
        <w:t xml:space="preserve">the modified Duke criteria to establish </w:t>
      </w:r>
      <w:r w:rsidR="002D1573" w:rsidRPr="004204BA">
        <w:rPr>
          <w:rFonts w:ascii="Times New Roman" w:hAnsi="Times New Roman" w:cs="Times New Roman"/>
          <w:szCs w:val="24"/>
        </w:rPr>
        <w:t xml:space="preserve">a </w:t>
      </w:r>
      <w:r w:rsidR="00873FCF" w:rsidRPr="004204BA">
        <w:rPr>
          <w:rFonts w:ascii="Times New Roman" w:hAnsi="Times New Roman" w:cs="Times New Roman"/>
          <w:szCs w:val="24"/>
        </w:rPr>
        <w:t xml:space="preserve">reference group </w:t>
      </w:r>
      <w:r w:rsidR="002D1573" w:rsidRPr="004204BA">
        <w:rPr>
          <w:rFonts w:ascii="Times New Roman" w:hAnsi="Times New Roman" w:cs="Times New Roman"/>
          <w:szCs w:val="24"/>
        </w:rPr>
        <w:t xml:space="preserve">comprising </w:t>
      </w:r>
      <w:r w:rsidR="00873FCF" w:rsidRPr="004204BA">
        <w:rPr>
          <w:rFonts w:ascii="Times New Roman" w:hAnsi="Times New Roman" w:cs="Times New Roman"/>
          <w:szCs w:val="24"/>
        </w:rPr>
        <w:t xml:space="preserve">patients with definite </w:t>
      </w:r>
      <w:r w:rsidR="006A4A49" w:rsidRPr="004204BA">
        <w:rPr>
          <w:rFonts w:ascii="Times New Roman" w:hAnsi="Times New Roman" w:cs="Times New Roman"/>
          <w:szCs w:val="24"/>
        </w:rPr>
        <w:t>or</w:t>
      </w:r>
      <w:r w:rsidR="00873FCF" w:rsidRPr="004204BA">
        <w:rPr>
          <w:rFonts w:ascii="Times New Roman" w:hAnsi="Times New Roman" w:cs="Times New Roman"/>
          <w:szCs w:val="24"/>
        </w:rPr>
        <w:t xml:space="preserve"> possible IE. </w:t>
      </w:r>
      <w:r w:rsidR="00341099" w:rsidRPr="004204BA">
        <w:rPr>
          <w:rFonts w:ascii="Times New Roman" w:hAnsi="Times New Roman" w:cs="Times New Roman"/>
          <w:szCs w:val="24"/>
        </w:rPr>
        <w:t>C</w:t>
      </w:r>
      <w:r w:rsidR="00F718D2" w:rsidRPr="004204BA">
        <w:rPr>
          <w:rFonts w:ascii="Times New Roman" w:hAnsi="Times New Roman" w:cs="Times New Roman"/>
          <w:szCs w:val="24"/>
        </w:rPr>
        <w:t>linical characteristics</w:t>
      </w:r>
      <w:r w:rsidR="00341099" w:rsidRPr="004204BA">
        <w:rPr>
          <w:rFonts w:ascii="Times New Roman" w:hAnsi="Times New Roman" w:cs="Times New Roman"/>
          <w:szCs w:val="24"/>
        </w:rPr>
        <w:t xml:space="preserve"> and in-hospital mortality</w:t>
      </w:r>
      <w:r w:rsidR="00F718D2" w:rsidRPr="004204BA">
        <w:rPr>
          <w:rFonts w:ascii="Times New Roman" w:hAnsi="Times New Roman" w:cs="Times New Roman"/>
          <w:szCs w:val="24"/>
        </w:rPr>
        <w:t xml:space="preserve"> </w:t>
      </w:r>
      <w:r w:rsidR="002D1573" w:rsidRPr="004204BA">
        <w:rPr>
          <w:rFonts w:ascii="Times New Roman" w:hAnsi="Times New Roman" w:cs="Times New Roman"/>
          <w:szCs w:val="24"/>
        </w:rPr>
        <w:t xml:space="preserve">were compared </w:t>
      </w:r>
      <w:r w:rsidR="00341099" w:rsidRPr="004204BA">
        <w:rPr>
          <w:rFonts w:ascii="Times New Roman" w:hAnsi="Times New Roman" w:cs="Times New Roman"/>
          <w:szCs w:val="24"/>
        </w:rPr>
        <w:t xml:space="preserve">between ICD-identified and </w:t>
      </w:r>
      <w:r w:rsidR="00182F31" w:rsidRPr="004204BA">
        <w:rPr>
          <w:rFonts w:ascii="Times New Roman" w:hAnsi="Times New Roman" w:cs="Times New Roman"/>
          <w:szCs w:val="24"/>
        </w:rPr>
        <w:t>Duke-</w:t>
      </w:r>
      <w:r w:rsidR="006B6474" w:rsidRPr="004204BA">
        <w:rPr>
          <w:rFonts w:ascii="Times New Roman" w:hAnsi="Times New Roman" w:cs="Times New Roman"/>
          <w:szCs w:val="24"/>
        </w:rPr>
        <w:t>confirmed</w:t>
      </w:r>
      <w:r w:rsidR="00341099" w:rsidRPr="004204BA">
        <w:rPr>
          <w:rFonts w:ascii="Times New Roman" w:hAnsi="Times New Roman" w:cs="Times New Roman"/>
          <w:szCs w:val="24"/>
        </w:rPr>
        <w:t xml:space="preserve"> cases. The </w:t>
      </w:r>
      <w:r w:rsidR="00256196" w:rsidRPr="004204BA">
        <w:rPr>
          <w:rFonts w:ascii="Times New Roman" w:hAnsi="Times New Roman" w:cs="Times New Roman"/>
          <w:szCs w:val="24"/>
        </w:rPr>
        <w:t xml:space="preserve">positive predictive value (PPV) was used to quantify the IE </w:t>
      </w:r>
      <w:r w:rsidR="00341099" w:rsidRPr="004204BA">
        <w:rPr>
          <w:rFonts w:ascii="Times New Roman" w:hAnsi="Times New Roman" w:cs="Times New Roman"/>
          <w:szCs w:val="24"/>
        </w:rPr>
        <w:t xml:space="preserve">identification performance of </w:t>
      </w:r>
      <w:r w:rsidR="00FE0704" w:rsidRPr="004204BA">
        <w:rPr>
          <w:rFonts w:ascii="Times New Roman" w:hAnsi="Times New Roman" w:cs="Times New Roman"/>
          <w:szCs w:val="24"/>
        </w:rPr>
        <w:t xml:space="preserve">various </w:t>
      </w:r>
      <w:r w:rsidR="00341099" w:rsidRPr="004204BA">
        <w:rPr>
          <w:rFonts w:ascii="Times New Roman" w:hAnsi="Times New Roman" w:cs="Times New Roman"/>
          <w:szCs w:val="24"/>
        </w:rPr>
        <w:t>phenotyping algorithms.</w:t>
      </w:r>
    </w:p>
    <w:p w14:paraId="01DFFDCF" w14:textId="20739DE0" w:rsidR="00B96952" w:rsidRPr="004204BA" w:rsidRDefault="00B96952" w:rsidP="000775A7">
      <w:pPr>
        <w:widowControl/>
        <w:rPr>
          <w:rFonts w:ascii="Times New Roman" w:eastAsia="TimesNewRomanPSMT" w:hAnsi="Times New Roman" w:cs="Times New Roman"/>
          <w:b/>
          <w:bCs/>
          <w:kern w:val="0"/>
          <w:szCs w:val="24"/>
        </w:rPr>
      </w:pPr>
      <w:r w:rsidRPr="004204BA">
        <w:rPr>
          <w:rFonts w:ascii="Times New Roman" w:eastAsia="TimesNewRomanPSMT" w:hAnsi="Times New Roman" w:cs="Times New Roman"/>
          <w:b/>
          <w:bCs/>
          <w:kern w:val="0"/>
          <w:szCs w:val="24"/>
        </w:rPr>
        <w:t>Results</w:t>
      </w:r>
    </w:p>
    <w:p w14:paraId="2FFA826F" w14:textId="703A58D5" w:rsidR="00B96952" w:rsidRPr="00044736" w:rsidRDefault="00477C44" w:rsidP="000775A7">
      <w:pPr>
        <w:widowControl/>
        <w:rPr>
          <w:rFonts w:ascii="Times New Roman" w:eastAsia="TimesNewRomanPSMT" w:hAnsi="Times New Roman" w:cs="Times New Roman"/>
          <w:kern w:val="0"/>
          <w:szCs w:val="24"/>
        </w:rPr>
      </w:pP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A total of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593 patients with 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discharge </w:t>
      </w:r>
      <w:r w:rsidR="00864428" w:rsidRPr="004204BA">
        <w:rPr>
          <w:rFonts w:ascii="Times New Roman" w:hAnsi="Times New Roman" w:cs="Times New Roman"/>
        </w:rPr>
        <w:t>ICD codes for IE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CA3E9A" w:rsidRPr="004204BA">
        <w:rPr>
          <w:rFonts w:ascii="Times New Roman" w:eastAsia="TimesNewRomanPSMT" w:hAnsi="Times New Roman" w:cs="Times New Roman"/>
          <w:kern w:val="0"/>
          <w:szCs w:val="24"/>
        </w:rPr>
        <w:t>were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identified</w:t>
      </w:r>
      <w:r w:rsidR="00044736">
        <w:rPr>
          <w:rFonts w:ascii="Times New Roman" w:eastAsia="TimesNewRomanPSMT" w:hAnsi="Times New Roman" w:cs="Times New Roman"/>
          <w:kern w:val="0"/>
          <w:szCs w:val="24"/>
        </w:rPr>
        <w:t xml:space="preserve">,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>only 56.7% met the modified Duke criteria.</w:t>
      </w:r>
      <w:r w:rsidR="002729CA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The crude in-hospital mortality</w:t>
      </w:r>
      <w:r w:rsidR="00851E1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for </w:t>
      </w:r>
      <w:r w:rsidR="00851E1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Duke-confirmed and Duke-rejected IE 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were </w:t>
      </w:r>
      <w:r w:rsidR="00851E12" w:rsidRPr="004204BA">
        <w:rPr>
          <w:rFonts w:ascii="Times New Roman" w:eastAsia="TimesNewRomanPSMT" w:hAnsi="Times New Roman" w:cs="Times New Roman"/>
          <w:kern w:val="0"/>
          <w:szCs w:val="24"/>
        </w:rPr>
        <w:t>24.4% and 8.2%, respectively.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The</w:t>
      </w:r>
      <w:r w:rsidR="00943824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adjusted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in-hospital</w:t>
      </w:r>
      <w:r w:rsidR="00324DB0" w:rsidRPr="004204BA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mortality 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for ICD-identified IE </w:t>
      </w:r>
      <w:r w:rsidR="0070663B" w:rsidRPr="004204BA">
        <w:rPr>
          <w:rFonts w:ascii="Times New Roman" w:eastAsia="TimesNewRomanPSMT" w:hAnsi="Times New Roman" w:cs="Times New Roman"/>
          <w:kern w:val="0"/>
          <w:szCs w:val="24"/>
        </w:rPr>
        <w:t>was lower than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that for </w:t>
      </w:r>
      <w:r w:rsidR="00943824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Duke-confirmed IE 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by </w:t>
      </w:r>
      <w:r w:rsidR="00182F31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a difference of </w:t>
      </w:r>
      <w:r w:rsidR="00A04F51" w:rsidRPr="004204BA">
        <w:rPr>
          <w:rFonts w:ascii="Times New Roman" w:eastAsia="TimesNewRomanPSMT" w:hAnsi="Times New Roman" w:cs="Times New Roman"/>
          <w:kern w:val="0"/>
          <w:szCs w:val="24"/>
        </w:rPr>
        <w:t>5.1%</w:t>
      </w:r>
      <w:r w:rsidR="002729CA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. The best </w:t>
      </w:r>
      <w:r w:rsidR="001A4B7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PPV </w:t>
      </w:r>
      <w:r w:rsidR="0033690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was </w:t>
      </w:r>
      <w:r w:rsidR="001F5076" w:rsidRPr="004204BA">
        <w:rPr>
          <w:rFonts w:ascii="Times New Roman" w:eastAsia="TimesNewRomanPSMT" w:hAnsi="Times New Roman" w:cs="Times New Roman"/>
          <w:kern w:val="0"/>
          <w:szCs w:val="24"/>
        </w:rPr>
        <w:t>achieved</w:t>
      </w:r>
      <w:r w:rsidR="001A4B7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(0.90, 95% CI 0.86</w:t>
      </w:r>
      <w:r w:rsidR="00B95234" w:rsidRPr="004204BA">
        <w:rPr>
          <w:rFonts w:ascii="Times New Roman" w:eastAsia="TimesNewRomanPSMT" w:hAnsi="Times New Roman" w:cs="Times New Roman"/>
          <w:kern w:val="0"/>
          <w:szCs w:val="24"/>
        </w:rPr>
        <w:t>–</w:t>
      </w:r>
      <w:r w:rsidR="001A4B7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0.93) </w:t>
      </w:r>
      <w:r w:rsidR="00DA4E84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when </w:t>
      </w:r>
      <w:r w:rsidR="00336903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major components of the </w:t>
      </w:r>
      <w:r w:rsidR="001A4B72" w:rsidRPr="004204BA">
        <w:rPr>
          <w:rFonts w:ascii="Times New Roman" w:eastAsia="TimesNewRomanPSMT" w:hAnsi="Times New Roman" w:cs="Times New Roman"/>
          <w:kern w:val="0"/>
          <w:szCs w:val="24"/>
        </w:rPr>
        <w:t>Du</w:t>
      </w:r>
      <w:r w:rsidR="001A4B72" w:rsidRPr="004204BA">
        <w:rPr>
          <w:rFonts w:ascii="Times New Roman" w:eastAsia="微軟正黑體" w:hAnsi="Times New Roman" w:cs="Times New Roman"/>
          <w:kern w:val="0"/>
          <w:szCs w:val="24"/>
        </w:rPr>
        <w:t xml:space="preserve">ke </w:t>
      </w:r>
      <w:r w:rsidR="001F5076" w:rsidRPr="004204BA">
        <w:rPr>
          <w:rFonts w:ascii="Times New Roman" w:eastAsia="微軟正黑體" w:hAnsi="Times New Roman" w:cs="Times New Roman"/>
          <w:kern w:val="0"/>
          <w:szCs w:val="24"/>
        </w:rPr>
        <w:t>criteria</w:t>
      </w:r>
      <w:r w:rsidR="001A4B72" w:rsidRPr="004204BA">
        <w:rPr>
          <w:rFonts w:ascii="Times New Roman" w:eastAsia="微軟正黑體" w:hAnsi="Times New Roman" w:cs="Times New Roman"/>
          <w:kern w:val="0"/>
          <w:szCs w:val="24"/>
        </w:rPr>
        <w:t xml:space="preserve"> </w:t>
      </w:r>
      <w:r w:rsidR="00DA4E84" w:rsidRPr="004204BA">
        <w:rPr>
          <w:rFonts w:ascii="Times New Roman" w:eastAsia="微軟正黑體" w:hAnsi="Times New Roman" w:cs="Times New Roman"/>
          <w:kern w:val="0"/>
          <w:szCs w:val="24"/>
        </w:rPr>
        <w:t>(</w:t>
      </w:r>
      <w:r w:rsidR="001A4B72" w:rsidRPr="004204BA">
        <w:rPr>
          <w:rFonts w:ascii="Times New Roman" w:eastAsia="微軟正黑體" w:hAnsi="Times New Roman" w:cs="Times New Roman"/>
          <w:kern w:val="0"/>
          <w:szCs w:val="24"/>
        </w:rPr>
        <w:t>positive blood culture and vegetation</w:t>
      </w:r>
      <w:r w:rsidR="00DA4E84" w:rsidRPr="004204BA">
        <w:rPr>
          <w:rFonts w:ascii="Times New Roman" w:eastAsia="微軟正黑體" w:hAnsi="Times New Roman" w:cs="Times New Roman"/>
          <w:kern w:val="0"/>
          <w:szCs w:val="24"/>
        </w:rPr>
        <w:t>)</w:t>
      </w:r>
      <w:r w:rsidR="00336903" w:rsidRPr="004204BA">
        <w:rPr>
          <w:rFonts w:ascii="Times New Roman" w:eastAsia="微軟正黑體" w:hAnsi="Times New Roman" w:cs="Times New Roman"/>
          <w:kern w:val="0"/>
          <w:szCs w:val="24"/>
        </w:rPr>
        <w:t xml:space="preserve"> were </w:t>
      </w:r>
      <w:r w:rsidR="004E7721" w:rsidRPr="004204BA">
        <w:rPr>
          <w:rFonts w:ascii="Times New Roman" w:eastAsia="微軟正黑體" w:hAnsi="Times New Roman" w:cs="Times New Roman"/>
          <w:kern w:val="0"/>
          <w:szCs w:val="24"/>
        </w:rPr>
        <w:t>integrated</w:t>
      </w:r>
      <w:r w:rsidR="001A4B72" w:rsidRPr="004204BA">
        <w:rPr>
          <w:rFonts w:ascii="Times New Roman" w:eastAsia="微軟正黑體" w:hAnsi="Times New Roman" w:cs="Times New Roman"/>
          <w:kern w:val="0"/>
          <w:szCs w:val="24"/>
        </w:rPr>
        <w:t xml:space="preserve"> </w:t>
      </w:r>
      <w:r w:rsidR="00336903" w:rsidRPr="004204BA">
        <w:rPr>
          <w:rFonts w:ascii="Times New Roman" w:eastAsia="微軟正黑體" w:hAnsi="Times New Roman" w:cs="Times New Roman"/>
          <w:kern w:val="0"/>
          <w:szCs w:val="24"/>
        </w:rPr>
        <w:t xml:space="preserve">with </w:t>
      </w:r>
      <w:r w:rsidR="001F5076" w:rsidRPr="004204BA">
        <w:rPr>
          <w:rFonts w:ascii="Times New Roman" w:eastAsia="微軟正黑體" w:hAnsi="Times New Roman" w:cs="Times New Roman"/>
          <w:kern w:val="0"/>
          <w:szCs w:val="24"/>
        </w:rPr>
        <w:t xml:space="preserve">ICD </w:t>
      </w:r>
      <w:r w:rsidR="00336903" w:rsidRPr="004204BA">
        <w:rPr>
          <w:rFonts w:ascii="Times New Roman" w:eastAsia="微軟正黑體" w:hAnsi="Times New Roman" w:cs="Times New Roman"/>
          <w:kern w:val="0"/>
          <w:szCs w:val="24"/>
        </w:rPr>
        <w:t>codes</w:t>
      </w:r>
      <w:r w:rsidR="001F5076" w:rsidRPr="004204BA">
        <w:rPr>
          <w:rFonts w:ascii="Times New Roman" w:eastAsia="微軟正黑體" w:hAnsi="Times New Roman" w:cs="Times New Roman"/>
          <w:kern w:val="0"/>
          <w:szCs w:val="24"/>
        </w:rPr>
        <w:t xml:space="preserve">. </w:t>
      </w:r>
      <w:r w:rsidR="001A4B72" w:rsidRPr="004204BA">
        <w:rPr>
          <w:rFonts w:ascii="Times New Roman" w:eastAsia="微軟正黑體" w:hAnsi="Times New Roman" w:cs="Times New Roman"/>
          <w:kern w:val="0"/>
          <w:szCs w:val="24"/>
        </w:rPr>
        <w:t xml:space="preserve"> </w:t>
      </w:r>
      <w:r w:rsidR="001A4B72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</w:p>
    <w:p w14:paraId="3C9CE8B2" w14:textId="77777777" w:rsidR="00B96952" w:rsidRPr="004204BA" w:rsidRDefault="00B96952" w:rsidP="000775A7">
      <w:pPr>
        <w:widowControl/>
        <w:rPr>
          <w:rFonts w:ascii="Times New Roman" w:eastAsia="TimesNewRomanPSMT" w:hAnsi="Times New Roman" w:cs="Times New Roman"/>
          <w:b/>
          <w:bCs/>
          <w:kern w:val="0"/>
          <w:szCs w:val="24"/>
        </w:rPr>
      </w:pPr>
      <w:r w:rsidRPr="004204BA">
        <w:rPr>
          <w:rFonts w:ascii="Times New Roman" w:eastAsia="TimesNewRomanPSMT" w:hAnsi="Times New Roman" w:cs="Times New Roman"/>
          <w:b/>
          <w:bCs/>
          <w:kern w:val="0"/>
          <w:szCs w:val="24"/>
        </w:rPr>
        <w:t>Conclusion</w:t>
      </w:r>
    </w:p>
    <w:p w14:paraId="3071AB09" w14:textId="567B77D1" w:rsidR="00324DB0" w:rsidRPr="004204BA" w:rsidRDefault="003B49E3" w:rsidP="000775A7">
      <w:pPr>
        <w:widowControl/>
        <w:rPr>
          <w:rFonts w:ascii="Times New Roman" w:hAnsi="Times New Roman" w:cs="Times New Roman"/>
        </w:rPr>
      </w:pPr>
      <w:r w:rsidRPr="004204BA">
        <w:rPr>
          <w:rFonts w:ascii="Times New Roman" w:hAnsi="Times New Roman" w:cs="Times New Roman"/>
        </w:rPr>
        <w:t xml:space="preserve">Integrating </w:t>
      </w:r>
      <w:r w:rsidR="00044736">
        <w:rPr>
          <w:rFonts w:ascii="Times New Roman" w:hAnsi="Times New Roman" w:cs="Times New Roman"/>
        </w:rPr>
        <w:t>EMR</w:t>
      </w:r>
      <w:r w:rsidRPr="004204BA">
        <w:rPr>
          <w:rFonts w:ascii="Times New Roman" w:hAnsi="Times New Roman" w:cs="Times New Roman"/>
        </w:rPr>
        <w:t xml:space="preserve"> data can </w:t>
      </w:r>
      <w:r w:rsidR="00653594" w:rsidRPr="004204BA">
        <w:rPr>
          <w:rFonts w:ascii="Times New Roman" w:hAnsi="Times New Roman" w:cs="Times New Roman"/>
        </w:rPr>
        <w:t xml:space="preserve">considerably </w:t>
      </w:r>
      <w:r w:rsidRPr="004204BA">
        <w:rPr>
          <w:rFonts w:ascii="Times New Roman" w:hAnsi="Times New Roman" w:cs="Times New Roman"/>
        </w:rPr>
        <w:t xml:space="preserve">improve the accuracy of ICD-only </w:t>
      </w:r>
      <w:r w:rsidR="00653594" w:rsidRPr="004204BA">
        <w:rPr>
          <w:rFonts w:ascii="Times New Roman" w:hAnsi="Times New Roman" w:cs="Times New Roman"/>
        </w:rPr>
        <w:t xml:space="preserve">approaches in </w:t>
      </w:r>
      <w:r w:rsidRPr="004204BA">
        <w:rPr>
          <w:rFonts w:ascii="Times New Roman" w:hAnsi="Times New Roman" w:cs="Times New Roman"/>
        </w:rPr>
        <w:t>phenotyping IE</w:t>
      </w:r>
      <w:r w:rsidR="00044736">
        <w:rPr>
          <w:rFonts w:ascii="Times New Roman" w:hAnsi="Times New Roman" w:cs="Times New Roman"/>
        </w:rPr>
        <w:t xml:space="preserve">, which can </w:t>
      </w:r>
      <w:r w:rsidR="00C876D0" w:rsidRPr="004204BA">
        <w:rPr>
          <w:rFonts w:ascii="Times New Roman" w:hAnsi="Times New Roman" w:cs="Times New Roman"/>
        </w:rPr>
        <w:t xml:space="preserve">improve </w:t>
      </w:r>
      <w:r w:rsidRPr="004204BA">
        <w:rPr>
          <w:rFonts w:ascii="Times New Roman" w:hAnsi="Times New Roman" w:cs="Times New Roman"/>
        </w:rPr>
        <w:t>the validity of EMR-based</w:t>
      </w:r>
      <w:r w:rsidR="002078DE" w:rsidRPr="004204BA">
        <w:rPr>
          <w:rFonts w:ascii="Times New Roman" w:hAnsi="Times New Roman" w:cs="Times New Roman"/>
        </w:rPr>
        <w:t xml:space="preserve"> studies and </w:t>
      </w:r>
      <w:r w:rsidR="00043FD7" w:rsidRPr="004204BA">
        <w:rPr>
          <w:rFonts w:ascii="Times New Roman" w:hAnsi="Times New Roman" w:cs="Times New Roman"/>
        </w:rPr>
        <w:t>their</w:t>
      </w:r>
      <w:r w:rsidR="002078DE" w:rsidRPr="004204BA">
        <w:rPr>
          <w:rFonts w:ascii="Times New Roman" w:hAnsi="Times New Roman" w:cs="Times New Roman"/>
        </w:rPr>
        <w:t xml:space="preserve"> applications, </w:t>
      </w:r>
      <w:r w:rsidR="000E744D" w:rsidRPr="004204BA">
        <w:rPr>
          <w:rFonts w:ascii="Times New Roman" w:hAnsi="Times New Roman" w:cs="Times New Roman"/>
        </w:rPr>
        <w:t>including</w:t>
      </w:r>
      <w:r w:rsidRPr="004204BA">
        <w:rPr>
          <w:rFonts w:ascii="Times New Roman" w:hAnsi="Times New Roman" w:cs="Times New Roman"/>
        </w:rPr>
        <w:t xml:space="preserve"> </w:t>
      </w:r>
      <w:r w:rsidR="004942A8" w:rsidRPr="004204BA">
        <w:rPr>
          <w:rFonts w:ascii="Times New Roman" w:hAnsi="Times New Roman" w:cs="Times New Roman"/>
        </w:rPr>
        <w:t xml:space="preserve">real-time </w:t>
      </w:r>
      <w:r w:rsidRPr="004204BA">
        <w:rPr>
          <w:rFonts w:ascii="Times New Roman" w:hAnsi="Times New Roman" w:cs="Times New Roman"/>
        </w:rPr>
        <w:t>surveillance</w:t>
      </w:r>
      <w:r w:rsidR="002078DE" w:rsidRPr="004204BA">
        <w:rPr>
          <w:rFonts w:ascii="Times New Roman" w:hAnsi="Times New Roman" w:cs="Times New Roman"/>
        </w:rPr>
        <w:t xml:space="preserve"> and clinical decision support</w:t>
      </w:r>
      <w:r w:rsidRPr="004204BA">
        <w:rPr>
          <w:rFonts w:ascii="Times New Roman" w:hAnsi="Times New Roman" w:cs="Times New Roman"/>
        </w:rPr>
        <w:t xml:space="preserve">. </w:t>
      </w:r>
      <w:r w:rsidR="00324DB0" w:rsidRPr="004204BA">
        <w:rPr>
          <w:rFonts w:ascii="Times New Roman" w:eastAsia="TimesNewRomanPSMT" w:hAnsi="Times New Roman" w:cs="Times New Roman"/>
          <w:kern w:val="0"/>
          <w:szCs w:val="24"/>
        </w:rPr>
        <w:br/>
      </w:r>
    </w:p>
    <w:p w14:paraId="777C8D00" w14:textId="5CD3AFD6" w:rsidR="003C2B5F" w:rsidRPr="004204BA" w:rsidRDefault="00324DB0" w:rsidP="000775A7">
      <w:pPr>
        <w:widowControl/>
        <w:rPr>
          <w:rFonts w:ascii="Times New Roman" w:hAnsi="Times New Roman" w:cs="Times New Roman"/>
        </w:rPr>
      </w:pPr>
      <w:r w:rsidRPr="004204BA">
        <w:rPr>
          <w:rFonts w:ascii="Times New Roman" w:eastAsia="TimesNewRomanPSMT" w:hAnsi="Times New Roman" w:cs="Times New Roman"/>
          <w:b/>
          <w:bCs/>
          <w:kern w:val="0"/>
          <w:szCs w:val="24"/>
        </w:rPr>
        <w:t>Keywords: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 </w:t>
      </w:r>
      <w:r w:rsidR="002A438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Disease phenotyping; </w:t>
      </w:r>
      <w:r w:rsidR="004C4EF7" w:rsidRPr="004204BA">
        <w:rPr>
          <w:rFonts w:ascii="Times New Roman" w:eastAsia="TimesNewRomanPSMT" w:hAnsi="Times New Roman" w:cs="Times New Roman"/>
          <w:kern w:val="0"/>
          <w:szCs w:val="24"/>
        </w:rPr>
        <w:t>e</w:t>
      </w:r>
      <w:r w:rsidR="002A4380" w:rsidRPr="004204BA">
        <w:rPr>
          <w:rFonts w:ascii="Times New Roman" w:eastAsia="TimesNewRomanPSMT" w:hAnsi="Times New Roman" w:cs="Times New Roman"/>
          <w:kern w:val="0"/>
          <w:szCs w:val="24"/>
        </w:rPr>
        <w:t xml:space="preserve">lectronic medical record; </w:t>
      </w:r>
      <w:r w:rsidR="004C4EF7" w:rsidRPr="004204BA">
        <w:rPr>
          <w:rFonts w:ascii="Times New Roman" w:eastAsia="TimesNewRomanPSMT" w:hAnsi="Times New Roman" w:cs="Times New Roman"/>
          <w:kern w:val="0"/>
          <w:szCs w:val="24"/>
        </w:rPr>
        <w:t>i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nfective endocarditis; </w:t>
      </w:r>
      <w:r w:rsidR="005C087D" w:rsidRPr="004204BA">
        <w:rPr>
          <w:rFonts w:ascii="Times New Roman" w:eastAsia="TimesNewRomanPSMT" w:hAnsi="Times New Roman" w:cs="Times New Roman"/>
          <w:kern w:val="0"/>
          <w:szCs w:val="24"/>
        </w:rPr>
        <w:t>International Classification of Diseases</w:t>
      </w:r>
      <w:r w:rsidRPr="004204BA">
        <w:rPr>
          <w:rFonts w:ascii="Times New Roman" w:eastAsia="TimesNewRomanPSMT" w:hAnsi="Times New Roman" w:cs="Times New Roman"/>
          <w:kern w:val="0"/>
          <w:szCs w:val="24"/>
        </w:rPr>
        <w:t xml:space="preserve">; </w:t>
      </w:r>
      <w:r w:rsidR="004C4EF7" w:rsidRPr="004204BA">
        <w:rPr>
          <w:rFonts w:ascii="Times New Roman" w:eastAsia="TimesNewRomanPSMT" w:hAnsi="Times New Roman" w:cs="Times New Roman"/>
          <w:kern w:val="0"/>
          <w:szCs w:val="24"/>
        </w:rPr>
        <w:t>p</w:t>
      </w:r>
      <w:r w:rsidR="005C087D" w:rsidRPr="004204BA">
        <w:rPr>
          <w:rFonts w:ascii="Times New Roman" w:eastAsia="TimesNewRomanPSMT" w:hAnsi="Times New Roman" w:cs="Times New Roman"/>
          <w:kern w:val="0"/>
          <w:szCs w:val="24"/>
        </w:rPr>
        <w:t>ositive predictive value</w:t>
      </w:r>
      <w:r w:rsidR="00C7171F">
        <w:rPr>
          <w:rFonts w:ascii="Times New Roman" w:eastAsia="TimesNewRomanPSMT" w:hAnsi="Times New Roman" w:cs="Times New Roman"/>
          <w:kern w:val="0"/>
          <w:szCs w:val="24"/>
        </w:rPr>
        <w:t>.</w:t>
      </w:r>
      <w:r w:rsidR="00AF2E71" w:rsidRPr="004204BA">
        <w:rPr>
          <w:rFonts w:ascii="Times New Roman" w:hAnsi="Times New Roman" w:cs="Times New Roman"/>
        </w:rPr>
        <w:t xml:space="preserve"> </w:t>
      </w:r>
    </w:p>
    <w:sectPr w:rsidR="003C2B5F" w:rsidRPr="004204BA" w:rsidSect="00AF2E71">
      <w:footerReference w:type="even" r:id="rId9"/>
      <w:footerReference w:type="default" r:id="rId10"/>
      <w:pgSz w:w="12242" w:h="15842" w:code="1"/>
      <w:pgMar w:top="2155" w:right="2155" w:bottom="2155" w:left="215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04AFB" w14:textId="77777777" w:rsidR="00821C76" w:rsidRDefault="00821C76">
      <w:r>
        <w:separator/>
      </w:r>
    </w:p>
  </w:endnote>
  <w:endnote w:type="continuationSeparator" w:id="0">
    <w:p w14:paraId="052C28CA" w14:textId="77777777" w:rsidR="00821C76" w:rsidRDefault="00821C76">
      <w:r>
        <w:continuationSeparator/>
      </w:r>
    </w:p>
  </w:endnote>
  <w:endnote w:type="continuationNotice" w:id="1">
    <w:p w14:paraId="5CE6FCEB" w14:textId="77777777" w:rsidR="00821C76" w:rsidRDefault="00821C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新細明體"/>
    <w:charset w:val="80"/>
    <w:family w:val="auto"/>
    <w:pitch w:val="default"/>
    <w:sig w:usb0="00000001" w:usb1="08070000" w:usb2="00000010" w:usb3="00000000" w:csb0="0002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9"/>
      </w:rPr>
      <w:id w:val="-184407892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6239D90" w14:textId="77777777" w:rsidR="00524109" w:rsidRDefault="00524109" w:rsidP="00E2393D">
        <w:pPr>
          <w:pStyle w:val="a3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F6069F7" w14:textId="77777777" w:rsidR="00524109" w:rsidRDefault="0052410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D3E3C0" w14:textId="77777777" w:rsidR="00524109" w:rsidRDefault="0052410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3D1C2E" w14:textId="77777777" w:rsidR="00821C76" w:rsidRDefault="00821C76">
      <w:r>
        <w:separator/>
      </w:r>
    </w:p>
  </w:footnote>
  <w:footnote w:type="continuationSeparator" w:id="0">
    <w:p w14:paraId="65C7BBD2" w14:textId="77777777" w:rsidR="00821C76" w:rsidRDefault="00821C76">
      <w:r>
        <w:continuationSeparator/>
      </w:r>
    </w:p>
  </w:footnote>
  <w:footnote w:type="continuationNotice" w:id="1">
    <w:p w14:paraId="74158B30" w14:textId="77777777" w:rsidR="00821C76" w:rsidRDefault="00821C7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B34EC0"/>
    <w:multiLevelType w:val="multilevel"/>
    <w:tmpl w:val="B9941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0zrxaaazv5epedpwxvr2tfwd0wxe20vfs0&quot;&gt;IE diagnosis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7D25ED"/>
    <w:rsid w:val="00001094"/>
    <w:rsid w:val="00006D36"/>
    <w:rsid w:val="00010482"/>
    <w:rsid w:val="00011F57"/>
    <w:rsid w:val="000128F1"/>
    <w:rsid w:val="000138D2"/>
    <w:rsid w:val="00014827"/>
    <w:rsid w:val="00014BD3"/>
    <w:rsid w:val="0001508C"/>
    <w:rsid w:val="00017366"/>
    <w:rsid w:val="000177B4"/>
    <w:rsid w:val="00020EE1"/>
    <w:rsid w:val="00022366"/>
    <w:rsid w:val="00022D8E"/>
    <w:rsid w:val="000237AF"/>
    <w:rsid w:val="00026F76"/>
    <w:rsid w:val="0003021B"/>
    <w:rsid w:val="00031274"/>
    <w:rsid w:val="000332D3"/>
    <w:rsid w:val="000334D3"/>
    <w:rsid w:val="0004089F"/>
    <w:rsid w:val="00041469"/>
    <w:rsid w:val="00041661"/>
    <w:rsid w:val="00043D2C"/>
    <w:rsid w:val="00043FD7"/>
    <w:rsid w:val="000443EA"/>
    <w:rsid w:val="00044736"/>
    <w:rsid w:val="00046950"/>
    <w:rsid w:val="00047AE3"/>
    <w:rsid w:val="00050247"/>
    <w:rsid w:val="00051C03"/>
    <w:rsid w:val="0005251C"/>
    <w:rsid w:val="00052D45"/>
    <w:rsid w:val="00053092"/>
    <w:rsid w:val="00055805"/>
    <w:rsid w:val="00061BD2"/>
    <w:rsid w:val="00061C8E"/>
    <w:rsid w:val="0006402D"/>
    <w:rsid w:val="00064B06"/>
    <w:rsid w:val="00066B11"/>
    <w:rsid w:val="00074132"/>
    <w:rsid w:val="00076ACF"/>
    <w:rsid w:val="000775A7"/>
    <w:rsid w:val="000817E3"/>
    <w:rsid w:val="00082FAA"/>
    <w:rsid w:val="0008764C"/>
    <w:rsid w:val="00090049"/>
    <w:rsid w:val="00090A69"/>
    <w:rsid w:val="00091899"/>
    <w:rsid w:val="00092B22"/>
    <w:rsid w:val="0009506A"/>
    <w:rsid w:val="000976E6"/>
    <w:rsid w:val="00097C9C"/>
    <w:rsid w:val="000A1675"/>
    <w:rsid w:val="000A4604"/>
    <w:rsid w:val="000A4BA6"/>
    <w:rsid w:val="000A4C20"/>
    <w:rsid w:val="000A5EDA"/>
    <w:rsid w:val="000A7E6A"/>
    <w:rsid w:val="000B76BA"/>
    <w:rsid w:val="000C2A08"/>
    <w:rsid w:val="000C5B8A"/>
    <w:rsid w:val="000D28B0"/>
    <w:rsid w:val="000D383A"/>
    <w:rsid w:val="000D6BBD"/>
    <w:rsid w:val="000E1D9D"/>
    <w:rsid w:val="000E46FE"/>
    <w:rsid w:val="000E5E27"/>
    <w:rsid w:val="000E744D"/>
    <w:rsid w:val="000F19CC"/>
    <w:rsid w:val="000F2206"/>
    <w:rsid w:val="000F51AA"/>
    <w:rsid w:val="000F5297"/>
    <w:rsid w:val="000F5B69"/>
    <w:rsid w:val="000F6282"/>
    <w:rsid w:val="000F65FF"/>
    <w:rsid w:val="000F69B1"/>
    <w:rsid w:val="0010391E"/>
    <w:rsid w:val="00105132"/>
    <w:rsid w:val="001077D7"/>
    <w:rsid w:val="001120E8"/>
    <w:rsid w:val="00113352"/>
    <w:rsid w:val="00113601"/>
    <w:rsid w:val="0011493B"/>
    <w:rsid w:val="00122D52"/>
    <w:rsid w:val="00123212"/>
    <w:rsid w:val="00124617"/>
    <w:rsid w:val="00124CF4"/>
    <w:rsid w:val="00125EC7"/>
    <w:rsid w:val="0012713B"/>
    <w:rsid w:val="00130A99"/>
    <w:rsid w:val="00132F26"/>
    <w:rsid w:val="00133B90"/>
    <w:rsid w:val="001357D0"/>
    <w:rsid w:val="0013676E"/>
    <w:rsid w:val="0014002F"/>
    <w:rsid w:val="00141880"/>
    <w:rsid w:val="00141BA5"/>
    <w:rsid w:val="00143155"/>
    <w:rsid w:val="00144DCA"/>
    <w:rsid w:val="00146ECF"/>
    <w:rsid w:val="001475D7"/>
    <w:rsid w:val="00147639"/>
    <w:rsid w:val="00153702"/>
    <w:rsid w:val="00154AF4"/>
    <w:rsid w:val="0015508A"/>
    <w:rsid w:val="00156CD0"/>
    <w:rsid w:val="00164F8B"/>
    <w:rsid w:val="00166664"/>
    <w:rsid w:val="00167C1C"/>
    <w:rsid w:val="00170AF1"/>
    <w:rsid w:val="00170DA1"/>
    <w:rsid w:val="00172690"/>
    <w:rsid w:val="00172BBE"/>
    <w:rsid w:val="00174E6F"/>
    <w:rsid w:val="00181D3D"/>
    <w:rsid w:val="001827B7"/>
    <w:rsid w:val="00182DAD"/>
    <w:rsid w:val="00182F31"/>
    <w:rsid w:val="001844E8"/>
    <w:rsid w:val="00185788"/>
    <w:rsid w:val="0018658C"/>
    <w:rsid w:val="00187020"/>
    <w:rsid w:val="001922F2"/>
    <w:rsid w:val="001A44E4"/>
    <w:rsid w:val="001A4B72"/>
    <w:rsid w:val="001A4CA2"/>
    <w:rsid w:val="001A62C4"/>
    <w:rsid w:val="001B0B62"/>
    <w:rsid w:val="001B3A16"/>
    <w:rsid w:val="001B4346"/>
    <w:rsid w:val="001B498A"/>
    <w:rsid w:val="001B527D"/>
    <w:rsid w:val="001C1C7F"/>
    <w:rsid w:val="001C31BD"/>
    <w:rsid w:val="001C4E71"/>
    <w:rsid w:val="001C4F09"/>
    <w:rsid w:val="001C6D5D"/>
    <w:rsid w:val="001C760E"/>
    <w:rsid w:val="001D09AC"/>
    <w:rsid w:val="001D0E26"/>
    <w:rsid w:val="001D23F5"/>
    <w:rsid w:val="001D560D"/>
    <w:rsid w:val="001D5721"/>
    <w:rsid w:val="001D6407"/>
    <w:rsid w:val="001D74A4"/>
    <w:rsid w:val="001E0915"/>
    <w:rsid w:val="001E1E71"/>
    <w:rsid w:val="001E34E4"/>
    <w:rsid w:val="001E4FAC"/>
    <w:rsid w:val="001E6210"/>
    <w:rsid w:val="001E7353"/>
    <w:rsid w:val="001E7F64"/>
    <w:rsid w:val="001F05FA"/>
    <w:rsid w:val="001F5076"/>
    <w:rsid w:val="001F723C"/>
    <w:rsid w:val="00201DF3"/>
    <w:rsid w:val="002052D9"/>
    <w:rsid w:val="00205C26"/>
    <w:rsid w:val="00207176"/>
    <w:rsid w:val="00207897"/>
    <w:rsid w:val="002078DE"/>
    <w:rsid w:val="002126EC"/>
    <w:rsid w:val="00214C03"/>
    <w:rsid w:val="00215401"/>
    <w:rsid w:val="00215D34"/>
    <w:rsid w:val="00215E62"/>
    <w:rsid w:val="0022127C"/>
    <w:rsid w:val="0022164C"/>
    <w:rsid w:val="00222C7D"/>
    <w:rsid w:val="00223AE0"/>
    <w:rsid w:val="00224780"/>
    <w:rsid w:val="00224E37"/>
    <w:rsid w:val="00227DF0"/>
    <w:rsid w:val="002311A1"/>
    <w:rsid w:val="00231737"/>
    <w:rsid w:val="00233075"/>
    <w:rsid w:val="00233A7B"/>
    <w:rsid w:val="0023443B"/>
    <w:rsid w:val="00235942"/>
    <w:rsid w:val="00236D56"/>
    <w:rsid w:val="00237411"/>
    <w:rsid w:val="002379DC"/>
    <w:rsid w:val="002420FE"/>
    <w:rsid w:val="0024239F"/>
    <w:rsid w:val="0024284D"/>
    <w:rsid w:val="00243847"/>
    <w:rsid w:val="00244EC5"/>
    <w:rsid w:val="00245BC4"/>
    <w:rsid w:val="00247248"/>
    <w:rsid w:val="00250483"/>
    <w:rsid w:val="00251DE0"/>
    <w:rsid w:val="00253E73"/>
    <w:rsid w:val="00256196"/>
    <w:rsid w:val="00256C49"/>
    <w:rsid w:val="0026630C"/>
    <w:rsid w:val="002669E4"/>
    <w:rsid w:val="002704AD"/>
    <w:rsid w:val="00272229"/>
    <w:rsid w:val="002729CA"/>
    <w:rsid w:val="00272E14"/>
    <w:rsid w:val="00274A49"/>
    <w:rsid w:val="00276FE9"/>
    <w:rsid w:val="0028062C"/>
    <w:rsid w:val="00280ABB"/>
    <w:rsid w:val="00281268"/>
    <w:rsid w:val="00282B40"/>
    <w:rsid w:val="00282C0B"/>
    <w:rsid w:val="00282ED8"/>
    <w:rsid w:val="00283548"/>
    <w:rsid w:val="0029068F"/>
    <w:rsid w:val="002907F5"/>
    <w:rsid w:val="002910AD"/>
    <w:rsid w:val="0029163C"/>
    <w:rsid w:val="00293BCE"/>
    <w:rsid w:val="002962F6"/>
    <w:rsid w:val="002964D2"/>
    <w:rsid w:val="00297EFC"/>
    <w:rsid w:val="002A05C3"/>
    <w:rsid w:val="002A1124"/>
    <w:rsid w:val="002A1EA0"/>
    <w:rsid w:val="002A2C39"/>
    <w:rsid w:val="002A3E46"/>
    <w:rsid w:val="002A40FF"/>
    <w:rsid w:val="002A4380"/>
    <w:rsid w:val="002A45B8"/>
    <w:rsid w:val="002A7AC1"/>
    <w:rsid w:val="002B2427"/>
    <w:rsid w:val="002B28A9"/>
    <w:rsid w:val="002B451D"/>
    <w:rsid w:val="002B6DE1"/>
    <w:rsid w:val="002C213E"/>
    <w:rsid w:val="002C4227"/>
    <w:rsid w:val="002C4498"/>
    <w:rsid w:val="002C4C36"/>
    <w:rsid w:val="002C5026"/>
    <w:rsid w:val="002D1393"/>
    <w:rsid w:val="002D1573"/>
    <w:rsid w:val="002D2816"/>
    <w:rsid w:val="002D3788"/>
    <w:rsid w:val="002D4EC2"/>
    <w:rsid w:val="002E119E"/>
    <w:rsid w:val="002E1467"/>
    <w:rsid w:val="002E2815"/>
    <w:rsid w:val="002E3D31"/>
    <w:rsid w:val="002E51DB"/>
    <w:rsid w:val="002F238F"/>
    <w:rsid w:val="002F3CAD"/>
    <w:rsid w:val="0030639A"/>
    <w:rsid w:val="00306B66"/>
    <w:rsid w:val="00311E94"/>
    <w:rsid w:val="00312029"/>
    <w:rsid w:val="00313E3F"/>
    <w:rsid w:val="0031474B"/>
    <w:rsid w:val="00323A0A"/>
    <w:rsid w:val="00324367"/>
    <w:rsid w:val="00324473"/>
    <w:rsid w:val="00324DB0"/>
    <w:rsid w:val="003250DC"/>
    <w:rsid w:val="00325D07"/>
    <w:rsid w:val="00327C38"/>
    <w:rsid w:val="00331245"/>
    <w:rsid w:val="00332AB8"/>
    <w:rsid w:val="00336903"/>
    <w:rsid w:val="00337F7E"/>
    <w:rsid w:val="00340657"/>
    <w:rsid w:val="00341099"/>
    <w:rsid w:val="00341716"/>
    <w:rsid w:val="00344377"/>
    <w:rsid w:val="00345289"/>
    <w:rsid w:val="00346FCF"/>
    <w:rsid w:val="003541ED"/>
    <w:rsid w:val="00355817"/>
    <w:rsid w:val="003558D6"/>
    <w:rsid w:val="00355ADD"/>
    <w:rsid w:val="00356C25"/>
    <w:rsid w:val="00362B66"/>
    <w:rsid w:val="0036342C"/>
    <w:rsid w:val="00364730"/>
    <w:rsid w:val="00371F3A"/>
    <w:rsid w:val="0037234C"/>
    <w:rsid w:val="00372948"/>
    <w:rsid w:val="003729CA"/>
    <w:rsid w:val="00372CB8"/>
    <w:rsid w:val="00374278"/>
    <w:rsid w:val="00376133"/>
    <w:rsid w:val="00380D13"/>
    <w:rsid w:val="00381BC7"/>
    <w:rsid w:val="0038477D"/>
    <w:rsid w:val="00385171"/>
    <w:rsid w:val="00390474"/>
    <w:rsid w:val="003913DE"/>
    <w:rsid w:val="0039144D"/>
    <w:rsid w:val="00396534"/>
    <w:rsid w:val="00397FE6"/>
    <w:rsid w:val="003A1126"/>
    <w:rsid w:val="003A2194"/>
    <w:rsid w:val="003A3A61"/>
    <w:rsid w:val="003A3E60"/>
    <w:rsid w:val="003A70AF"/>
    <w:rsid w:val="003A7231"/>
    <w:rsid w:val="003B11B9"/>
    <w:rsid w:val="003B3108"/>
    <w:rsid w:val="003B470B"/>
    <w:rsid w:val="003B49E3"/>
    <w:rsid w:val="003B520A"/>
    <w:rsid w:val="003B5A89"/>
    <w:rsid w:val="003B5D37"/>
    <w:rsid w:val="003B5FDF"/>
    <w:rsid w:val="003B73AA"/>
    <w:rsid w:val="003B78DB"/>
    <w:rsid w:val="003B795B"/>
    <w:rsid w:val="003B795C"/>
    <w:rsid w:val="003C002E"/>
    <w:rsid w:val="003C1537"/>
    <w:rsid w:val="003C2B5F"/>
    <w:rsid w:val="003C53F3"/>
    <w:rsid w:val="003C6937"/>
    <w:rsid w:val="003C6EF5"/>
    <w:rsid w:val="003D0E57"/>
    <w:rsid w:val="003D46F6"/>
    <w:rsid w:val="003D4B2A"/>
    <w:rsid w:val="003D65E1"/>
    <w:rsid w:val="003D70C0"/>
    <w:rsid w:val="003D795C"/>
    <w:rsid w:val="003D7D52"/>
    <w:rsid w:val="003E0501"/>
    <w:rsid w:val="003E20D0"/>
    <w:rsid w:val="003E72D0"/>
    <w:rsid w:val="003F1DD6"/>
    <w:rsid w:val="003F2C3C"/>
    <w:rsid w:val="0040153C"/>
    <w:rsid w:val="004025A6"/>
    <w:rsid w:val="00402F7E"/>
    <w:rsid w:val="0040433B"/>
    <w:rsid w:val="00405074"/>
    <w:rsid w:val="00410B97"/>
    <w:rsid w:val="004132E4"/>
    <w:rsid w:val="0041395B"/>
    <w:rsid w:val="00414C92"/>
    <w:rsid w:val="004161CC"/>
    <w:rsid w:val="004204BA"/>
    <w:rsid w:val="00424C48"/>
    <w:rsid w:val="00425478"/>
    <w:rsid w:val="00425946"/>
    <w:rsid w:val="00425E32"/>
    <w:rsid w:val="0042660C"/>
    <w:rsid w:val="0042705C"/>
    <w:rsid w:val="0043207F"/>
    <w:rsid w:val="00432918"/>
    <w:rsid w:val="00433827"/>
    <w:rsid w:val="00434444"/>
    <w:rsid w:val="00434C34"/>
    <w:rsid w:val="00434C5B"/>
    <w:rsid w:val="00434D24"/>
    <w:rsid w:val="004360E7"/>
    <w:rsid w:val="00436BA0"/>
    <w:rsid w:val="00442B0D"/>
    <w:rsid w:val="00444F60"/>
    <w:rsid w:val="00446A9F"/>
    <w:rsid w:val="00446C43"/>
    <w:rsid w:val="0045075B"/>
    <w:rsid w:val="0045607D"/>
    <w:rsid w:val="00457CDA"/>
    <w:rsid w:val="00461CB9"/>
    <w:rsid w:val="00463E18"/>
    <w:rsid w:val="0046505E"/>
    <w:rsid w:val="004653D8"/>
    <w:rsid w:val="004736AC"/>
    <w:rsid w:val="00474978"/>
    <w:rsid w:val="00474CFF"/>
    <w:rsid w:val="00476296"/>
    <w:rsid w:val="0047662F"/>
    <w:rsid w:val="00477C44"/>
    <w:rsid w:val="00481205"/>
    <w:rsid w:val="00481F33"/>
    <w:rsid w:val="0048659E"/>
    <w:rsid w:val="00493208"/>
    <w:rsid w:val="00493387"/>
    <w:rsid w:val="00493713"/>
    <w:rsid w:val="004942A8"/>
    <w:rsid w:val="004A08F7"/>
    <w:rsid w:val="004B2C93"/>
    <w:rsid w:val="004B59AB"/>
    <w:rsid w:val="004B6ED6"/>
    <w:rsid w:val="004B7CB0"/>
    <w:rsid w:val="004C08F1"/>
    <w:rsid w:val="004C410C"/>
    <w:rsid w:val="004C44B3"/>
    <w:rsid w:val="004C4AA1"/>
    <w:rsid w:val="004C4EF7"/>
    <w:rsid w:val="004C5C79"/>
    <w:rsid w:val="004D1CCB"/>
    <w:rsid w:val="004E0283"/>
    <w:rsid w:val="004E0C5D"/>
    <w:rsid w:val="004E2B95"/>
    <w:rsid w:val="004E4FE0"/>
    <w:rsid w:val="004E7721"/>
    <w:rsid w:val="004F29DF"/>
    <w:rsid w:val="004F3445"/>
    <w:rsid w:val="004F3855"/>
    <w:rsid w:val="004F4338"/>
    <w:rsid w:val="004F4F1F"/>
    <w:rsid w:val="004F57B0"/>
    <w:rsid w:val="004F6017"/>
    <w:rsid w:val="0050395D"/>
    <w:rsid w:val="005079B8"/>
    <w:rsid w:val="00507B21"/>
    <w:rsid w:val="00510068"/>
    <w:rsid w:val="00511F15"/>
    <w:rsid w:val="005133BB"/>
    <w:rsid w:val="00517BEB"/>
    <w:rsid w:val="00523B7E"/>
    <w:rsid w:val="00524109"/>
    <w:rsid w:val="005243DA"/>
    <w:rsid w:val="00525E5E"/>
    <w:rsid w:val="00530C7B"/>
    <w:rsid w:val="00530CE5"/>
    <w:rsid w:val="00531005"/>
    <w:rsid w:val="005324A4"/>
    <w:rsid w:val="00537043"/>
    <w:rsid w:val="00540E31"/>
    <w:rsid w:val="005422FE"/>
    <w:rsid w:val="00543CD0"/>
    <w:rsid w:val="00544249"/>
    <w:rsid w:val="00545F6C"/>
    <w:rsid w:val="00545FA6"/>
    <w:rsid w:val="00547002"/>
    <w:rsid w:val="00547BAD"/>
    <w:rsid w:val="00551042"/>
    <w:rsid w:val="0055206B"/>
    <w:rsid w:val="005530DF"/>
    <w:rsid w:val="005704E5"/>
    <w:rsid w:val="00573B07"/>
    <w:rsid w:val="00573FE4"/>
    <w:rsid w:val="0057470B"/>
    <w:rsid w:val="00574BAA"/>
    <w:rsid w:val="0057506D"/>
    <w:rsid w:val="00576F2E"/>
    <w:rsid w:val="005810EF"/>
    <w:rsid w:val="00581F49"/>
    <w:rsid w:val="005824FB"/>
    <w:rsid w:val="00583885"/>
    <w:rsid w:val="0058440E"/>
    <w:rsid w:val="00585791"/>
    <w:rsid w:val="005922BC"/>
    <w:rsid w:val="00593CE7"/>
    <w:rsid w:val="00594B44"/>
    <w:rsid w:val="0059522E"/>
    <w:rsid w:val="0059526F"/>
    <w:rsid w:val="005A21DC"/>
    <w:rsid w:val="005A36B5"/>
    <w:rsid w:val="005A49F6"/>
    <w:rsid w:val="005B4CB7"/>
    <w:rsid w:val="005C087D"/>
    <w:rsid w:val="005C1DDB"/>
    <w:rsid w:val="005C24B7"/>
    <w:rsid w:val="005C7CA8"/>
    <w:rsid w:val="005E1D83"/>
    <w:rsid w:val="005E4086"/>
    <w:rsid w:val="005E4674"/>
    <w:rsid w:val="005E5BE7"/>
    <w:rsid w:val="005E6FBF"/>
    <w:rsid w:val="005F02F4"/>
    <w:rsid w:val="005F34CD"/>
    <w:rsid w:val="005F4AB0"/>
    <w:rsid w:val="005F60F8"/>
    <w:rsid w:val="005F61FB"/>
    <w:rsid w:val="005F7C1E"/>
    <w:rsid w:val="00600C34"/>
    <w:rsid w:val="00600E87"/>
    <w:rsid w:val="00604177"/>
    <w:rsid w:val="0060442D"/>
    <w:rsid w:val="00606700"/>
    <w:rsid w:val="00606E0C"/>
    <w:rsid w:val="00607059"/>
    <w:rsid w:val="00611C52"/>
    <w:rsid w:val="006120FF"/>
    <w:rsid w:val="0061531D"/>
    <w:rsid w:val="006176B0"/>
    <w:rsid w:val="00617890"/>
    <w:rsid w:val="00623AD3"/>
    <w:rsid w:val="006242D8"/>
    <w:rsid w:val="006300B8"/>
    <w:rsid w:val="00631802"/>
    <w:rsid w:val="00631A62"/>
    <w:rsid w:val="0063556C"/>
    <w:rsid w:val="00635749"/>
    <w:rsid w:val="0064215B"/>
    <w:rsid w:val="006468D2"/>
    <w:rsid w:val="00651E69"/>
    <w:rsid w:val="00653594"/>
    <w:rsid w:val="00653F93"/>
    <w:rsid w:val="006541E8"/>
    <w:rsid w:val="00654B93"/>
    <w:rsid w:val="006554A4"/>
    <w:rsid w:val="00661519"/>
    <w:rsid w:val="006623D1"/>
    <w:rsid w:val="006625AF"/>
    <w:rsid w:val="00662712"/>
    <w:rsid w:val="00666FFB"/>
    <w:rsid w:val="00673930"/>
    <w:rsid w:val="006749F3"/>
    <w:rsid w:val="006754D0"/>
    <w:rsid w:val="00675AD2"/>
    <w:rsid w:val="00681FF7"/>
    <w:rsid w:val="006838EC"/>
    <w:rsid w:val="00683EAF"/>
    <w:rsid w:val="00686021"/>
    <w:rsid w:val="00690729"/>
    <w:rsid w:val="0069249F"/>
    <w:rsid w:val="006A4A49"/>
    <w:rsid w:val="006A5AE7"/>
    <w:rsid w:val="006A65B8"/>
    <w:rsid w:val="006B3D8B"/>
    <w:rsid w:val="006B56AD"/>
    <w:rsid w:val="006B6474"/>
    <w:rsid w:val="006C1140"/>
    <w:rsid w:val="006C2147"/>
    <w:rsid w:val="006C37FC"/>
    <w:rsid w:val="006C4AD2"/>
    <w:rsid w:val="006D21B7"/>
    <w:rsid w:val="006D3854"/>
    <w:rsid w:val="006D5589"/>
    <w:rsid w:val="006E2A4E"/>
    <w:rsid w:val="006E52F0"/>
    <w:rsid w:val="006E6708"/>
    <w:rsid w:val="006F1616"/>
    <w:rsid w:val="006F7550"/>
    <w:rsid w:val="006F76A3"/>
    <w:rsid w:val="00702685"/>
    <w:rsid w:val="00703526"/>
    <w:rsid w:val="00703CC0"/>
    <w:rsid w:val="0070583C"/>
    <w:rsid w:val="0070663B"/>
    <w:rsid w:val="00711911"/>
    <w:rsid w:val="00712005"/>
    <w:rsid w:val="00713C1A"/>
    <w:rsid w:val="007144DC"/>
    <w:rsid w:val="00714E9A"/>
    <w:rsid w:val="00715C62"/>
    <w:rsid w:val="00716650"/>
    <w:rsid w:val="00716E8B"/>
    <w:rsid w:val="00717F8D"/>
    <w:rsid w:val="007208E7"/>
    <w:rsid w:val="007248B7"/>
    <w:rsid w:val="007249AD"/>
    <w:rsid w:val="0073125A"/>
    <w:rsid w:val="00733795"/>
    <w:rsid w:val="0073548E"/>
    <w:rsid w:val="00735A7C"/>
    <w:rsid w:val="00736BEA"/>
    <w:rsid w:val="00737763"/>
    <w:rsid w:val="007424CD"/>
    <w:rsid w:val="00742C8B"/>
    <w:rsid w:val="00745FD6"/>
    <w:rsid w:val="00746D89"/>
    <w:rsid w:val="00747002"/>
    <w:rsid w:val="007506B8"/>
    <w:rsid w:val="00751FDF"/>
    <w:rsid w:val="0075582E"/>
    <w:rsid w:val="00755CA1"/>
    <w:rsid w:val="007610C1"/>
    <w:rsid w:val="00763F98"/>
    <w:rsid w:val="00764175"/>
    <w:rsid w:val="007647E8"/>
    <w:rsid w:val="00764EFD"/>
    <w:rsid w:val="00765EB3"/>
    <w:rsid w:val="00766BE2"/>
    <w:rsid w:val="0076737B"/>
    <w:rsid w:val="00770DF0"/>
    <w:rsid w:val="0077104D"/>
    <w:rsid w:val="007718B1"/>
    <w:rsid w:val="00771C30"/>
    <w:rsid w:val="007767D9"/>
    <w:rsid w:val="00780433"/>
    <w:rsid w:val="00780482"/>
    <w:rsid w:val="0078101E"/>
    <w:rsid w:val="00781F0C"/>
    <w:rsid w:val="007826CF"/>
    <w:rsid w:val="00783C67"/>
    <w:rsid w:val="00785678"/>
    <w:rsid w:val="0079388D"/>
    <w:rsid w:val="00794B71"/>
    <w:rsid w:val="00795372"/>
    <w:rsid w:val="00796EA2"/>
    <w:rsid w:val="007A10C9"/>
    <w:rsid w:val="007A184E"/>
    <w:rsid w:val="007A37B9"/>
    <w:rsid w:val="007A5CD2"/>
    <w:rsid w:val="007A64E2"/>
    <w:rsid w:val="007A75E7"/>
    <w:rsid w:val="007B2B13"/>
    <w:rsid w:val="007B4A3D"/>
    <w:rsid w:val="007B703C"/>
    <w:rsid w:val="007C0EED"/>
    <w:rsid w:val="007C6E9C"/>
    <w:rsid w:val="007D17A0"/>
    <w:rsid w:val="007D25ED"/>
    <w:rsid w:val="007D31FF"/>
    <w:rsid w:val="007D32BF"/>
    <w:rsid w:val="007D53F4"/>
    <w:rsid w:val="007D579E"/>
    <w:rsid w:val="007D5C16"/>
    <w:rsid w:val="007D6675"/>
    <w:rsid w:val="007D7BB8"/>
    <w:rsid w:val="007E14D0"/>
    <w:rsid w:val="007E58FA"/>
    <w:rsid w:val="007E621B"/>
    <w:rsid w:val="007E7FE4"/>
    <w:rsid w:val="007F3760"/>
    <w:rsid w:val="007F6114"/>
    <w:rsid w:val="007F71A0"/>
    <w:rsid w:val="00800CAD"/>
    <w:rsid w:val="00802DCE"/>
    <w:rsid w:val="00803226"/>
    <w:rsid w:val="00804C41"/>
    <w:rsid w:val="00806F3F"/>
    <w:rsid w:val="0081200B"/>
    <w:rsid w:val="00817EA8"/>
    <w:rsid w:val="00821C76"/>
    <w:rsid w:val="00824AB4"/>
    <w:rsid w:val="00825F95"/>
    <w:rsid w:val="00830812"/>
    <w:rsid w:val="00830FAB"/>
    <w:rsid w:val="008340DB"/>
    <w:rsid w:val="00837E8B"/>
    <w:rsid w:val="008418D6"/>
    <w:rsid w:val="00842477"/>
    <w:rsid w:val="00843090"/>
    <w:rsid w:val="00844625"/>
    <w:rsid w:val="00845935"/>
    <w:rsid w:val="00847145"/>
    <w:rsid w:val="00847435"/>
    <w:rsid w:val="00850158"/>
    <w:rsid w:val="00851E12"/>
    <w:rsid w:val="008541DC"/>
    <w:rsid w:val="008542FE"/>
    <w:rsid w:val="00857CAB"/>
    <w:rsid w:val="00861022"/>
    <w:rsid w:val="00861078"/>
    <w:rsid w:val="00861CB2"/>
    <w:rsid w:val="00863272"/>
    <w:rsid w:val="00864428"/>
    <w:rsid w:val="00865A9D"/>
    <w:rsid w:val="00871D4F"/>
    <w:rsid w:val="00873FCF"/>
    <w:rsid w:val="00874A21"/>
    <w:rsid w:val="00880623"/>
    <w:rsid w:val="00882D3C"/>
    <w:rsid w:val="008848A1"/>
    <w:rsid w:val="0089204D"/>
    <w:rsid w:val="008954FC"/>
    <w:rsid w:val="00897388"/>
    <w:rsid w:val="008A18D1"/>
    <w:rsid w:val="008A5BED"/>
    <w:rsid w:val="008A62FC"/>
    <w:rsid w:val="008B23B8"/>
    <w:rsid w:val="008B2C0C"/>
    <w:rsid w:val="008B2EA0"/>
    <w:rsid w:val="008B512F"/>
    <w:rsid w:val="008C370A"/>
    <w:rsid w:val="008C5C28"/>
    <w:rsid w:val="008C5C69"/>
    <w:rsid w:val="008C6A78"/>
    <w:rsid w:val="008D62BC"/>
    <w:rsid w:val="008E056D"/>
    <w:rsid w:val="008E0C97"/>
    <w:rsid w:val="008F1E91"/>
    <w:rsid w:val="008F44DB"/>
    <w:rsid w:val="008F4EA2"/>
    <w:rsid w:val="008F679F"/>
    <w:rsid w:val="008F7AE8"/>
    <w:rsid w:val="0090035E"/>
    <w:rsid w:val="00901505"/>
    <w:rsid w:val="00902018"/>
    <w:rsid w:val="00905747"/>
    <w:rsid w:val="009064B9"/>
    <w:rsid w:val="0090679D"/>
    <w:rsid w:val="00907D3F"/>
    <w:rsid w:val="0091139F"/>
    <w:rsid w:val="00911FD3"/>
    <w:rsid w:val="00913537"/>
    <w:rsid w:val="009137E8"/>
    <w:rsid w:val="00913AA5"/>
    <w:rsid w:val="00915E56"/>
    <w:rsid w:val="0092040D"/>
    <w:rsid w:val="00923435"/>
    <w:rsid w:val="00925AAA"/>
    <w:rsid w:val="00925D3A"/>
    <w:rsid w:val="0093324C"/>
    <w:rsid w:val="009337C1"/>
    <w:rsid w:val="00936C4B"/>
    <w:rsid w:val="009372F9"/>
    <w:rsid w:val="00942FCF"/>
    <w:rsid w:val="00943824"/>
    <w:rsid w:val="0094661A"/>
    <w:rsid w:val="00946FD9"/>
    <w:rsid w:val="009470CC"/>
    <w:rsid w:val="009478A2"/>
    <w:rsid w:val="00950571"/>
    <w:rsid w:val="00950EF4"/>
    <w:rsid w:val="009543F0"/>
    <w:rsid w:val="00954E97"/>
    <w:rsid w:val="009567AF"/>
    <w:rsid w:val="0096161C"/>
    <w:rsid w:val="009657F7"/>
    <w:rsid w:val="009702C6"/>
    <w:rsid w:val="00970623"/>
    <w:rsid w:val="00972CCA"/>
    <w:rsid w:val="00973D98"/>
    <w:rsid w:val="00980921"/>
    <w:rsid w:val="009856CA"/>
    <w:rsid w:val="00985AAC"/>
    <w:rsid w:val="009867D0"/>
    <w:rsid w:val="00990D58"/>
    <w:rsid w:val="009A031A"/>
    <w:rsid w:val="009A0709"/>
    <w:rsid w:val="009A09CD"/>
    <w:rsid w:val="009A10E8"/>
    <w:rsid w:val="009A362D"/>
    <w:rsid w:val="009A370E"/>
    <w:rsid w:val="009A6024"/>
    <w:rsid w:val="009A6482"/>
    <w:rsid w:val="009B4CF4"/>
    <w:rsid w:val="009B6252"/>
    <w:rsid w:val="009B7A95"/>
    <w:rsid w:val="009C07A7"/>
    <w:rsid w:val="009C5D7E"/>
    <w:rsid w:val="009C764A"/>
    <w:rsid w:val="009D0B58"/>
    <w:rsid w:val="009D3326"/>
    <w:rsid w:val="009D401C"/>
    <w:rsid w:val="009E09A6"/>
    <w:rsid w:val="009E12BA"/>
    <w:rsid w:val="009E1AD8"/>
    <w:rsid w:val="009E3973"/>
    <w:rsid w:val="009E61C0"/>
    <w:rsid w:val="009E684F"/>
    <w:rsid w:val="009E7123"/>
    <w:rsid w:val="009F2969"/>
    <w:rsid w:val="009F30B0"/>
    <w:rsid w:val="009F31F2"/>
    <w:rsid w:val="009F5E5F"/>
    <w:rsid w:val="009F6046"/>
    <w:rsid w:val="009F7374"/>
    <w:rsid w:val="00A00D30"/>
    <w:rsid w:val="00A04F51"/>
    <w:rsid w:val="00A05A5D"/>
    <w:rsid w:val="00A05BED"/>
    <w:rsid w:val="00A06F9E"/>
    <w:rsid w:val="00A07D48"/>
    <w:rsid w:val="00A15EC5"/>
    <w:rsid w:val="00A16615"/>
    <w:rsid w:val="00A20851"/>
    <w:rsid w:val="00A226FF"/>
    <w:rsid w:val="00A241D7"/>
    <w:rsid w:val="00A323E9"/>
    <w:rsid w:val="00A32742"/>
    <w:rsid w:val="00A32984"/>
    <w:rsid w:val="00A341BA"/>
    <w:rsid w:val="00A348AB"/>
    <w:rsid w:val="00A400B1"/>
    <w:rsid w:val="00A40553"/>
    <w:rsid w:val="00A44685"/>
    <w:rsid w:val="00A50B68"/>
    <w:rsid w:val="00A513AD"/>
    <w:rsid w:val="00A51CBA"/>
    <w:rsid w:val="00A51E00"/>
    <w:rsid w:val="00A5367D"/>
    <w:rsid w:val="00A54777"/>
    <w:rsid w:val="00A54BD7"/>
    <w:rsid w:val="00A55048"/>
    <w:rsid w:val="00A55A61"/>
    <w:rsid w:val="00A57060"/>
    <w:rsid w:val="00A572A1"/>
    <w:rsid w:val="00A62746"/>
    <w:rsid w:val="00A63D28"/>
    <w:rsid w:val="00A64103"/>
    <w:rsid w:val="00A641C5"/>
    <w:rsid w:val="00A651C0"/>
    <w:rsid w:val="00A67070"/>
    <w:rsid w:val="00A71730"/>
    <w:rsid w:val="00A72098"/>
    <w:rsid w:val="00A73198"/>
    <w:rsid w:val="00A7458B"/>
    <w:rsid w:val="00A77FA9"/>
    <w:rsid w:val="00A82F37"/>
    <w:rsid w:val="00A83E5B"/>
    <w:rsid w:val="00A87E34"/>
    <w:rsid w:val="00A97F7B"/>
    <w:rsid w:val="00AA01FA"/>
    <w:rsid w:val="00AA3808"/>
    <w:rsid w:val="00AA4824"/>
    <w:rsid w:val="00AA584E"/>
    <w:rsid w:val="00AA61A4"/>
    <w:rsid w:val="00AA66EE"/>
    <w:rsid w:val="00AA6D1D"/>
    <w:rsid w:val="00AA73BD"/>
    <w:rsid w:val="00AA7444"/>
    <w:rsid w:val="00AB04AE"/>
    <w:rsid w:val="00AC3945"/>
    <w:rsid w:val="00AC3F9A"/>
    <w:rsid w:val="00AC5850"/>
    <w:rsid w:val="00AC7727"/>
    <w:rsid w:val="00AD0D23"/>
    <w:rsid w:val="00AD0F97"/>
    <w:rsid w:val="00AD4AAE"/>
    <w:rsid w:val="00AE2D72"/>
    <w:rsid w:val="00AE36D5"/>
    <w:rsid w:val="00AE6320"/>
    <w:rsid w:val="00AE7C2E"/>
    <w:rsid w:val="00AF1361"/>
    <w:rsid w:val="00AF1F9D"/>
    <w:rsid w:val="00AF2E71"/>
    <w:rsid w:val="00AF419C"/>
    <w:rsid w:val="00AF6231"/>
    <w:rsid w:val="00AF7D29"/>
    <w:rsid w:val="00B02898"/>
    <w:rsid w:val="00B03CFD"/>
    <w:rsid w:val="00B04344"/>
    <w:rsid w:val="00B07BCA"/>
    <w:rsid w:val="00B1631D"/>
    <w:rsid w:val="00B218E8"/>
    <w:rsid w:val="00B2273F"/>
    <w:rsid w:val="00B3207B"/>
    <w:rsid w:val="00B320DC"/>
    <w:rsid w:val="00B3429E"/>
    <w:rsid w:val="00B351A1"/>
    <w:rsid w:val="00B3539F"/>
    <w:rsid w:val="00B365AC"/>
    <w:rsid w:val="00B3775A"/>
    <w:rsid w:val="00B37DA2"/>
    <w:rsid w:val="00B425DC"/>
    <w:rsid w:val="00B4381A"/>
    <w:rsid w:val="00B43CD5"/>
    <w:rsid w:val="00B470D4"/>
    <w:rsid w:val="00B55FFD"/>
    <w:rsid w:val="00B60CED"/>
    <w:rsid w:val="00B62382"/>
    <w:rsid w:val="00B62694"/>
    <w:rsid w:val="00B62F8C"/>
    <w:rsid w:val="00B64ECE"/>
    <w:rsid w:val="00B65891"/>
    <w:rsid w:val="00B731BC"/>
    <w:rsid w:val="00B73B16"/>
    <w:rsid w:val="00B74C48"/>
    <w:rsid w:val="00B77993"/>
    <w:rsid w:val="00B80316"/>
    <w:rsid w:val="00B81803"/>
    <w:rsid w:val="00B848D7"/>
    <w:rsid w:val="00B8561E"/>
    <w:rsid w:val="00B8651D"/>
    <w:rsid w:val="00B90415"/>
    <w:rsid w:val="00B91F8C"/>
    <w:rsid w:val="00B93B38"/>
    <w:rsid w:val="00B93D0C"/>
    <w:rsid w:val="00B941BA"/>
    <w:rsid w:val="00B95234"/>
    <w:rsid w:val="00B96952"/>
    <w:rsid w:val="00BA29B0"/>
    <w:rsid w:val="00BA59FB"/>
    <w:rsid w:val="00BA5CB1"/>
    <w:rsid w:val="00BA5E2C"/>
    <w:rsid w:val="00BB032D"/>
    <w:rsid w:val="00BB1580"/>
    <w:rsid w:val="00BB26A6"/>
    <w:rsid w:val="00BB3BB4"/>
    <w:rsid w:val="00BB5980"/>
    <w:rsid w:val="00BB6E5B"/>
    <w:rsid w:val="00BC0542"/>
    <w:rsid w:val="00BC1794"/>
    <w:rsid w:val="00BC27CC"/>
    <w:rsid w:val="00BC2830"/>
    <w:rsid w:val="00BC38E6"/>
    <w:rsid w:val="00BC7DCB"/>
    <w:rsid w:val="00BD40D6"/>
    <w:rsid w:val="00BD4773"/>
    <w:rsid w:val="00BD64BF"/>
    <w:rsid w:val="00BD7141"/>
    <w:rsid w:val="00BE2AED"/>
    <w:rsid w:val="00BE4BD0"/>
    <w:rsid w:val="00BE501F"/>
    <w:rsid w:val="00BE6EC8"/>
    <w:rsid w:val="00BE734A"/>
    <w:rsid w:val="00BF02EC"/>
    <w:rsid w:val="00BF1B6E"/>
    <w:rsid w:val="00BF757B"/>
    <w:rsid w:val="00C005FC"/>
    <w:rsid w:val="00C03847"/>
    <w:rsid w:val="00C0460C"/>
    <w:rsid w:val="00C04BA8"/>
    <w:rsid w:val="00C04F64"/>
    <w:rsid w:val="00C101AA"/>
    <w:rsid w:val="00C103FB"/>
    <w:rsid w:val="00C112F0"/>
    <w:rsid w:val="00C12330"/>
    <w:rsid w:val="00C14C55"/>
    <w:rsid w:val="00C15A5A"/>
    <w:rsid w:val="00C15EDE"/>
    <w:rsid w:val="00C16097"/>
    <w:rsid w:val="00C174EE"/>
    <w:rsid w:val="00C17881"/>
    <w:rsid w:val="00C17D93"/>
    <w:rsid w:val="00C21AC3"/>
    <w:rsid w:val="00C22333"/>
    <w:rsid w:val="00C22C32"/>
    <w:rsid w:val="00C25BF0"/>
    <w:rsid w:val="00C26D57"/>
    <w:rsid w:val="00C33131"/>
    <w:rsid w:val="00C332F7"/>
    <w:rsid w:val="00C429A1"/>
    <w:rsid w:val="00C43210"/>
    <w:rsid w:val="00C432DF"/>
    <w:rsid w:val="00C517E6"/>
    <w:rsid w:val="00C51CFF"/>
    <w:rsid w:val="00C54E91"/>
    <w:rsid w:val="00C55893"/>
    <w:rsid w:val="00C560F7"/>
    <w:rsid w:val="00C57527"/>
    <w:rsid w:val="00C620E7"/>
    <w:rsid w:val="00C643B4"/>
    <w:rsid w:val="00C644E9"/>
    <w:rsid w:val="00C66805"/>
    <w:rsid w:val="00C7013B"/>
    <w:rsid w:val="00C70C21"/>
    <w:rsid w:val="00C7171F"/>
    <w:rsid w:val="00C762F5"/>
    <w:rsid w:val="00C77E6E"/>
    <w:rsid w:val="00C86574"/>
    <w:rsid w:val="00C86E35"/>
    <w:rsid w:val="00C876D0"/>
    <w:rsid w:val="00C921D6"/>
    <w:rsid w:val="00C92EC6"/>
    <w:rsid w:val="00C94985"/>
    <w:rsid w:val="00C952FB"/>
    <w:rsid w:val="00C957CC"/>
    <w:rsid w:val="00C969F3"/>
    <w:rsid w:val="00C96E6C"/>
    <w:rsid w:val="00CA3E9A"/>
    <w:rsid w:val="00CA67EB"/>
    <w:rsid w:val="00CB671A"/>
    <w:rsid w:val="00CB6B39"/>
    <w:rsid w:val="00CC06AB"/>
    <w:rsid w:val="00CC1595"/>
    <w:rsid w:val="00CC49F5"/>
    <w:rsid w:val="00CC6ACF"/>
    <w:rsid w:val="00CD3A88"/>
    <w:rsid w:val="00CD5EFF"/>
    <w:rsid w:val="00CD66C1"/>
    <w:rsid w:val="00CE153E"/>
    <w:rsid w:val="00CE304D"/>
    <w:rsid w:val="00CE3BBE"/>
    <w:rsid w:val="00CE5FFE"/>
    <w:rsid w:val="00CF22A4"/>
    <w:rsid w:val="00CF3263"/>
    <w:rsid w:val="00CF4459"/>
    <w:rsid w:val="00CF5CF8"/>
    <w:rsid w:val="00CF5D73"/>
    <w:rsid w:val="00CF63E9"/>
    <w:rsid w:val="00D1285F"/>
    <w:rsid w:val="00D15BF9"/>
    <w:rsid w:val="00D20CC2"/>
    <w:rsid w:val="00D2135D"/>
    <w:rsid w:val="00D226ED"/>
    <w:rsid w:val="00D31681"/>
    <w:rsid w:val="00D331C7"/>
    <w:rsid w:val="00D33C55"/>
    <w:rsid w:val="00D34AAB"/>
    <w:rsid w:val="00D363B6"/>
    <w:rsid w:val="00D4393C"/>
    <w:rsid w:val="00D461F2"/>
    <w:rsid w:val="00D47F53"/>
    <w:rsid w:val="00D537FB"/>
    <w:rsid w:val="00D538B7"/>
    <w:rsid w:val="00D53A20"/>
    <w:rsid w:val="00D562E8"/>
    <w:rsid w:val="00D56A6F"/>
    <w:rsid w:val="00D6133B"/>
    <w:rsid w:val="00D629C0"/>
    <w:rsid w:val="00D64945"/>
    <w:rsid w:val="00D65F7B"/>
    <w:rsid w:val="00D67742"/>
    <w:rsid w:val="00D74EF8"/>
    <w:rsid w:val="00D750D0"/>
    <w:rsid w:val="00D7570A"/>
    <w:rsid w:val="00D76002"/>
    <w:rsid w:val="00D76D62"/>
    <w:rsid w:val="00D770AC"/>
    <w:rsid w:val="00D803E1"/>
    <w:rsid w:val="00D8465A"/>
    <w:rsid w:val="00D91D13"/>
    <w:rsid w:val="00D9361F"/>
    <w:rsid w:val="00D94B44"/>
    <w:rsid w:val="00D968B7"/>
    <w:rsid w:val="00D96C74"/>
    <w:rsid w:val="00D973BE"/>
    <w:rsid w:val="00DA0354"/>
    <w:rsid w:val="00DA083F"/>
    <w:rsid w:val="00DA0E59"/>
    <w:rsid w:val="00DA3D30"/>
    <w:rsid w:val="00DA4E84"/>
    <w:rsid w:val="00DA719B"/>
    <w:rsid w:val="00DA7366"/>
    <w:rsid w:val="00DB505F"/>
    <w:rsid w:val="00DB7B04"/>
    <w:rsid w:val="00DC1A07"/>
    <w:rsid w:val="00DC219C"/>
    <w:rsid w:val="00DC33D3"/>
    <w:rsid w:val="00DC4A6E"/>
    <w:rsid w:val="00DC5458"/>
    <w:rsid w:val="00DC71D6"/>
    <w:rsid w:val="00DC75EA"/>
    <w:rsid w:val="00DD5C76"/>
    <w:rsid w:val="00DE0AEC"/>
    <w:rsid w:val="00DE44AB"/>
    <w:rsid w:val="00DF20C0"/>
    <w:rsid w:val="00DF3DF8"/>
    <w:rsid w:val="00E0074F"/>
    <w:rsid w:val="00E0523F"/>
    <w:rsid w:val="00E06E8A"/>
    <w:rsid w:val="00E106E8"/>
    <w:rsid w:val="00E11017"/>
    <w:rsid w:val="00E11D20"/>
    <w:rsid w:val="00E15A0B"/>
    <w:rsid w:val="00E16283"/>
    <w:rsid w:val="00E23388"/>
    <w:rsid w:val="00E2393D"/>
    <w:rsid w:val="00E26077"/>
    <w:rsid w:val="00E31906"/>
    <w:rsid w:val="00E32E8C"/>
    <w:rsid w:val="00E3584F"/>
    <w:rsid w:val="00E362A5"/>
    <w:rsid w:val="00E37E1A"/>
    <w:rsid w:val="00E42521"/>
    <w:rsid w:val="00E51633"/>
    <w:rsid w:val="00E56B49"/>
    <w:rsid w:val="00E63902"/>
    <w:rsid w:val="00E648FA"/>
    <w:rsid w:val="00E65DCF"/>
    <w:rsid w:val="00E65EF0"/>
    <w:rsid w:val="00E70514"/>
    <w:rsid w:val="00E73889"/>
    <w:rsid w:val="00E76F1A"/>
    <w:rsid w:val="00E80BEB"/>
    <w:rsid w:val="00E81458"/>
    <w:rsid w:val="00E8246A"/>
    <w:rsid w:val="00E842DF"/>
    <w:rsid w:val="00E855CA"/>
    <w:rsid w:val="00E8587A"/>
    <w:rsid w:val="00E86AE2"/>
    <w:rsid w:val="00E86FA2"/>
    <w:rsid w:val="00E87271"/>
    <w:rsid w:val="00E911ED"/>
    <w:rsid w:val="00E91837"/>
    <w:rsid w:val="00E94E9A"/>
    <w:rsid w:val="00E95C5E"/>
    <w:rsid w:val="00E95DAF"/>
    <w:rsid w:val="00E96E62"/>
    <w:rsid w:val="00EA208A"/>
    <w:rsid w:val="00EA3B25"/>
    <w:rsid w:val="00EA474B"/>
    <w:rsid w:val="00EA6D86"/>
    <w:rsid w:val="00EA774B"/>
    <w:rsid w:val="00EB3DC7"/>
    <w:rsid w:val="00EB47B6"/>
    <w:rsid w:val="00EB4EBE"/>
    <w:rsid w:val="00EB4F05"/>
    <w:rsid w:val="00EC1278"/>
    <w:rsid w:val="00EC31BF"/>
    <w:rsid w:val="00EC6117"/>
    <w:rsid w:val="00EC6D58"/>
    <w:rsid w:val="00ED0A46"/>
    <w:rsid w:val="00ED1DE8"/>
    <w:rsid w:val="00ED3DCD"/>
    <w:rsid w:val="00ED465E"/>
    <w:rsid w:val="00EE2E2C"/>
    <w:rsid w:val="00EE496A"/>
    <w:rsid w:val="00EE6A67"/>
    <w:rsid w:val="00EF426F"/>
    <w:rsid w:val="00EF6099"/>
    <w:rsid w:val="00EF74C1"/>
    <w:rsid w:val="00EF7AA3"/>
    <w:rsid w:val="00F01A82"/>
    <w:rsid w:val="00F02945"/>
    <w:rsid w:val="00F0434A"/>
    <w:rsid w:val="00F052BF"/>
    <w:rsid w:val="00F10E08"/>
    <w:rsid w:val="00F12D55"/>
    <w:rsid w:val="00F1523F"/>
    <w:rsid w:val="00F16771"/>
    <w:rsid w:val="00F16D8D"/>
    <w:rsid w:val="00F22E94"/>
    <w:rsid w:val="00F24071"/>
    <w:rsid w:val="00F25E1A"/>
    <w:rsid w:val="00F2655C"/>
    <w:rsid w:val="00F3084E"/>
    <w:rsid w:val="00F3303C"/>
    <w:rsid w:val="00F37C2E"/>
    <w:rsid w:val="00F46282"/>
    <w:rsid w:val="00F470E9"/>
    <w:rsid w:val="00F47D06"/>
    <w:rsid w:val="00F52FBA"/>
    <w:rsid w:val="00F54CE6"/>
    <w:rsid w:val="00F56817"/>
    <w:rsid w:val="00F6430B"/>
    <w:rsid w:val="00F6582E"/>
    <w:rsid w:val="00F66D7E"/>
    <w:rsid w:val="00F676CC"/>
    <w:rsid w:val="00F718D2"/>
    <w:rsid w:val="00F765CD"/>
    <w:rsid w:val="00F8298E"/>
    <w:rsid w:val="00F84860"/>
    <w:rsid w:val="00F85010"/>
    <w:rsid w:val="00F86FEF"/>
    <w:rsid w:val="00F871E3"/>
    <w:rsid w:val="00F9055B"/>
    <w:rsid w:val="00F90932"/>
    <w:rsid w:val="00F92FEE"/>
    <w:rsid w:val="00F93BBF"/>
    <w:rsid w:val="00FA1F6A"/>
    <w:rsid w:val="00FA4BB9"/>
    <w:rsid w:val="00FB232C"/>
    <w:rsid w:val="00FB2D4A"/>
    <w:rsid w:val="00FB31BA"/>
    <w:rsid w:val="00FC19BD"/>
    <w:rsid w:val="00FC4D0C"/>
    <w:rsid w:val="00FC5872"/>
    <w:rsid w:val="00FD2EA6"/>
    <w:rsid w:val="00FE0704"/>
    <w:rsid w:val="00FE1D3F"/>
    <w:rsid w:val="00FE2100"/>
    <w:rsid w:val="00FE3937"/>
    <w:rsid w:val="00FE48BA"/>
    <w:rsid w:val="00FE4D71"/>
    <w:rsid w:val="00FE619B"/>
    <w:rsid w:val="00FE62E9"/>
    <w:rsid w:val="00FE6621"/>
    <w:rsid w:val="00FE6999"/>
    <w:rsid w:val="00FE6A9F"/>
    <w:rsid w:val="00FE6D9C"/>
    <w:rsid w:val="00FF14E8"/>
    <w:rsid w:val="00FF3CA8"/>
    <w:rsid w:val="00FF4C79"/>
    <w:rsid w:val="00FF50C8"/>
    <w:rsid w:val="00FF5C7B"/>
    <w:rsid w:val="00FF6C03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69AAFC"/>
  <w15:docId w15:val="{81F2176E-CE69-994A-BD2A-D4DA9B06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5E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D25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D25ED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7D25ED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7D25ED"/>
  </w:style>
  <w:style w:type="character" w:customStyle="1" w:styleId="a7">
    <w:name w:val="註解文字 字元"/>
    <w:aliases w:val="Char11 字元"/>
    <w:basedOn w:val="a0"/>
    <w:link w:val="a6"/>
    <w:uiPriority w:val="99"/>
    <w:qFormat/>
    <w:rsid w:val="007D25ED"/>
    <w:rPr>
      <w:szCs w:val="22"/>
    </w:rPr>
  </w:style>
  <w:style w:type="character" w:styleId="a8">
    <w:name w:val="Hyperlink"/>
    <w:basedOn w:val="a0"/>
    <w:uiPriority w:val="99"/>
    <w:unhideWhenUsed/>
    <w:rsid w:val="007D25ED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7D25ED"/>
  </w:style>
  <w:style w:type="paragraph" w:customStyle="1" w:styleId="EndNoteBibliography">
    <w:name w:val="EndNote Bibliography"/>
    <w:basedOn w:val="a"/>
    <w:link w:val="EndNoteBibliography0"/>
    <w:rsid w:val="007D25E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D25ED"/>
    <w:rPr>
      <w:rFonts w:ascii="Calibri" w:hAnsi="Calibri" w:cs="Calibri"/>
      <w:noProof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7D25ED"/>
    <w:rPr>
      <w:rFonts w:ascii="新細明體" w:eastAsia="新細明體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D25ED"/>
    <w:rPr>
      <w:rFonts w:ascii="新細明體" w:eastAsia="新細明體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023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0237AF"/>
    <w:rPr>
      <w:sz w:val="20"/>
      <w:szCs w:val="20"/>
    </w:rPr>
  </w:style>
  <w:style w:type="paragraph" w:styleId="ae">
    <w:name w:val="annotation subject"/>
    <w:basedOn w:val="a6"/>
    <w:next w:val="a6"/>
    <w:link w:val="af"/>
    <w:uiPriority w:val="99"/>
    <w:semiHidden/>
    <w:unhideWhenUsed/>
    <w:rsid w:val="00F84860"/>
    <w:rPr>
      <w:b/>
      <w:bCs/>
    </w:rPr>
  </w:style>
  <w:style w:type="character" w:customStyle="1" w:styleId="af">
    <w:name w:val="註解主旨 字元"/>
    <w:basedOn w:val="a7"/>
    <w:link w:val="ae"/>
    <w:uiPriority w:val="99"/>
    <w:semiHidden/>
    <w:rsid w:val="00F84860"/>
    <w:rPr>
      <w:b/>
      <w:bCs/>
      <w:szCs w:val="22"/>
    </w:rPr>
  </w:style>
  <w:style w:type="paragraph" w:styleId="Web">
    <w:name w:val="Normal (Web)"/>
    <w:basedOn w:val="a"/>
    <w:uiPriority w:val="99"/>
    <w:unhideWhenUsed/>
    <w:rsid w:val="0043444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Strong"/>
    <w:basedOn w:val="a0"/>
    <w:uiPriority w:val="22"/>
    <w:qFormat/>
    <w:rsid w:val="0043444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0384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03847"/>
    <w:rPr>
      <w:rFonts w:ascii="Calibri" w:hAnsi="Calibri" w:cs="Calibri"/>
      <w:noProof/>
      <w:szCs w:val="22"/>
    </w:rPr>
  </w:style>
  <w:style w:type="table" w:styleId="af1">
    <w:name w:val="Table Grid"/>
    <w:basedOn w:val="a1"/>
    <w:uiPriority w:val="39"/>
    <w:rsid w:val="00E9183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E91837"/>
    <w:rPr>
      <w:szCs w:val="22"/>
    </w:rPr>
  </w:style>
  <w:style w:type="character" w:styleId="af3">
    <w:name w:val="Placeholder Text"/>
    <w:basedOn w:val="a0"/>
    <w:uiPriority w:val="99"/>
    <w:semiHidden/>
    <w:rsid w:val="004E0C5D"/>
    <w:rPr>
      <w:color w:val="808080"/>
    </w:rPr>
  </w:style>
  <w:style w:type="character" w:styleId="af4">
    <w:name w:val="line number"/>
    <w:basedOn w:val="a0"/>
    <w:uiPriority w:val="99"/>
    <w:semiHidden/>
    <w:unhideWhenUsed/>
    <w:rsid w:val="00BD7141"/>
  </w:style>
  <w:style w:type="character" w:customStyle="1" w:styleId="identifier">
    <w:name w:val="identifier"/>
    <w:basedOn w:val="a0"/>
    <w:rsid w:val="00D47F53"/>
  </w:style>
  <w:style w:type="character" w:customStyle="1" w:styleId="id-label">
    <w:name w:val="id-label"/>
    <w:basedOn w:val="a0"/>
    <w:rsid w:val="00D47F53"/>
  </w:style>
  <w:style w:type="character" w:customStyle="1" w:styleId="1">
    <w:name w:val="未解析的提及1"/>
    <w:basedOn w:val="a0"/>
    <w:uiPriority w:val="99"/>
    <w:semiHidden/>
    <w:unhideWhenUsed/>
    <w:rsid w:val="00765EB3"/>
    <w:rPr>
      <w:color w:val="605E5C"/>
      <w:shd w:val="clear" w:color="auto" w:fill="E1DFDD"/>
    </w:rPr>
  </w:style>
  <w:style w:type="paragraph" w:styleId="af5">
    <w:name w:val="List Paragraph"/>
    <w:basedOn w:val="a"/>
    <w:uiPriority w:val="34"/>
    <w:qFormat/>
    <w:rsid w:val="00861022"/>
    <w:pPr>
      <w:ind w:left="720"/>
      <w:contextualSpacing/>
    </w:pPr>
  </w:style>
  <w:style w:type="character" w:styleId="af6">
    <w:name w:val="FollowedHyperlink"/>
    <w:basedOn w:val="a0"/>
    <w:uiPriority w:val="99"/>
    <w:semiHidden/>
    <w:unhideWhenUsed/>
    <w:rsid w:val="001C6D5D"/>
    <w:rPr>
      <w:color w:val="954F72" w:themeColor="followedHyperlink"/>
      <w:u w:val="single"/>
    </w:rPr>
  </w:style>
  <w:style w:type="paragraph" w:customStyle="1" w:styleId="YuMincho">
    <w:name w:val="Yu Mincho"/>
    <w:basedOn w:val="a6"/>
    <w:qFormat/>
    <w:rsid w:val="007A75E7"/>
    <w:rPr>
      <w:rFonts w:ascii="Yu Mincho" w:eastAsia="新細明體" w:hAnsi="Yu Mincho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98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3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ychyi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AEC60-4598-4A45-98FD-9388D9BF1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u-yin Chiang</dc:creator>
  <cp:lastModifiedBy>姜秀穎</cp:lastModifiedBy>
  <cp:revision>4</cp:revision>
  <dcterms:created xsi:type="dcterms:W3CDTF">2021-07-06T02:34:00Z</dcterms:created>
  <dcterms:modified xsi:type="dcterms:W3CDTF">2021-07-06T02:36:00Z</dcterms:modified>
</cp:coreProperties>
</file>